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D46" w:rsidRDefault="00532D46" w:rsidP="00532D46">
      <w:pPr>
        <w:pStyle w:val="Titolo1"/>
        <w:spacing w:line="480" w:lineRule="auto"/>
        <w:contextualSpacing/>
        <w:rPr>
          <w:rFonts w:ascii="Times New Roman" w:hAnsi="Times New Roman" w:cs="Times New Roman"/>
          <w:bCs w:val="0"/>
          <w:color w:val="auto"/>
          <w:sz w:val="20"/>
          <w:szCs w:val="20"/>
          <w:lang w:val="en-GB"/>
        </w:rPr>
      </w:pPr>
      <w:bookmarkStart w:id="0" w:name="_Toc13521374"/>
      <w:bookmarkStart w:id="1" w:name="_Toc13609123"/>
      <w:bookmarkStart w:id="2" w:name="_Toc118303589"/>
      <w:r w:rsidRPr="00532D46">
        <w:rPr>
          <w:rFonts w:ascii="Times New Roman" w:hAnsi="Times New Roman" w:cs="Times New Roman"/>
          <w:bCs w:val="0"/>
          <w:color w:val="auto"/>
          <w:sz w:val="20"/>
          <w:szCs w:val="20"/>
          <w:lang w:val="en-GB"/>
        </w:rPr>
        <w:t>Supplementary Information</w:t>
      </w:r>
    </w:p>
    <w:p w:rsidR="00532D46" w:rsidRPr="00532D46" w:rsidRDefault="00532D46" w:rsidP="00532D46">
      <w:pPr>
        <w:pStyle w:val="Titolo1"/>
        <w:spacing w:line="480" w:lineRule="auto"/>
        <w:contextualSpacing/>
        <w:rPr>
          <w:rFonts w:ascii="Times New Roman" w:hAnsi="Times New Roman" w:cs="Times New Roman"/>
          <w:b w:val="0"/>
          <w:sz w:val="20"/>
          <w:szCs w:val="20"/>
          <w:lang w:val="en-GB"/>
        </w:rPr>
      </w:pPr>
      <w:r w:rsidRPr="00532D46">
        <w:rPr>
          <w:rFonts w:ascii="Times New Roman" w:hAnsi="Times New Roman" w:cs="Times New Roman"/>
          <w:bCs w:val="0"/>
          <w:color w:val="auto"/>
          <w:sz w:val="20"/>
          <w:szCs w:val="20"/>
          <w:lang w:val="en-GB"/>
        </w:rPr>
        <w:t>Title</w:t>
      </w:r>
      <w:r w:rsidR="00E77178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GB"/>
        </w:rPr>
        <w:t>: Changes in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GB"/>
        </w:rPr>
        <w:t xml:space="preserve"> </w:t>
      </w:r>
      <w:r w:rsidRPr="004A7E11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GB"/>
        </w:rPr>
        <w:t xml:space="preserve">RDW </w:t>
      </w:r>
      <w:r w:rsidR="00E77178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GB"/>
        </w:rPr>
        <w:t>according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GB"/>
        </w:rPr>
        <w:t xml:space="preserve"> to </w:t>
      </w:r>
      <w:r w:rsidRPr="004A7E11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GB"/>
        </w:rPr>
        <w:t>prognostic predictors in new</w:t>
      </w:r>
      <w:r w:rsidR="00E77178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GB"/>
        </w:rPr>
        <w:t>ly</w:t>
      </w:r>
      <w:r w:rsidRPr="004A7E11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GB"/>
        </w:rPr>
        <w:t xml:space="preserve"> diagnosed multiple myeloma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GB"/>
        </w:rPr>
        <w:t>.</w:t>
      </w:r>
    </w:p>
    <w:p w:rsidR="00532D46" w:rsidRDefault="00532D46" w:rsidP="00532D46">
      <w:pPr>
        <w:pStyle w:val="Titolo1"/>
        <w:spacing w:line="480" w:lineRule="auto"/>
        <w:contextualSpacing/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</w:pPr>
      <w:r w:rsidRPr="006F164D">
        <w:rPr>
          <w:rFonts w:ascii="Times New Roman" w:hAnsi="Times New Roman" w:cs="Times New Roman"/>
          <w:bCs w:val="0"/>
          <w:color w:val="auto"/>
          <w:sz w:val="20"/>
          <w:szCs w:val="20"/>
        </w:rPr>
        <w:t>Author</w:t>
      </w:r>
      <w:r w:rsidRPr="006F164D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s: Carlisi M</w:t>
      </w:r>
      <w:r w:rsidRPr="006F164D"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1</w:t>
      </w:r>
      <w:r w:rsidRPr="006F164D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, Lo Presti R</w:t>
      </w:r>
      <w:r w:rsidRPr="006F164D"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2</w:t>
      </w:r>
      <w:r w:rsidRPr="006F164D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, 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Plano F</w:t>
      </w:r>
      <w:r w:rsidRPr="004A7E11"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, </w:t>
      </w:r>
      <w:r w:rsidRPr="006F164D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Mancuso S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,</w:t>
      </w:r>
      <w:r w:rsidRPr="006F164D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Siragusa S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5</w:t>
      </w:r>
      <w:r w:rsidRPr="006F164D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, Caimi G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6</w:t>
      </w:r>
    </w:p>
    <w:p w:rsidR="00532D46" w:rsidRPr="006F164D" w:rsidRDefault="00532D46" w:rsidP="00532D46">
      <w:pPr>
        <w:rPr>
          <w:lang w:eastAsia="en-US"/>
        </w:rPr>
      </w:pPr>
    </w:p>
    <w:p w:rsidR="00532D46" w:rsidRPr="006F164D" w:rsidRDefault="00532D46" w:rsidP="00532D46">
      <w:pPr>
        <w:pStyle w:val="Paragrafoelenco"/>
        <w:numPr>
          <w:ilvl w:val="0"/>
          <w:numId w:val="39"/>
        </w:numPr>
        <w:tabs>
          <w:tab w:val="center" w:pos="5255"/>
          <w:tab w:val="right" w:pos="9352"/>
        </w:tabs>
        <w:suppressAutoHyphens/>
        <w:autoSpaceDN w:val="0"/>
        <w:spacing w:after="160" w:line="360" w:lineRule="auto"/>
        <w:contextualSpacing w:val="0"/>
        <w:jc w:val="both"/>
        <w:textAlignment w:val="baseline"/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</w:pPr>
      <w:r w:rsidRPr="006F164D"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  <w:t xml:space="preserve">Department of Health Promotion, Mother and Child Care, Internal Medicine and Medical Specialties, University of Palermo, Palermo, Italy; </w:t>
      </w:r>
      <w:hyperlink r:id="rId8" w:history="1">
        <w:r w:rsidRPr="006F164D">
          <w:rPr>
            <w:rFonts w:ascii="Times New Roman" w:eastAsiaTheme="majorEastAsia" w:hAnsi="Times New Roman" w:cs="Times New Roman"/>
            <w:i/>
            <w:sz w:val="20"/>
            <w:szCs w:val="20"/>
            <w:lang w:val="en-GB"/>
          </w:rPr>
          <w:t>melaniacarlisi@yahoo.it</w:t>
        </w:r>
      </w:hyperlink>
      <w:r w:rsidRPr="006F164D"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  <w:t>. ORCID: 0000-0002-5641-2974</w:t>
      </w:r>
    </w:p>
    <w:p w:rsidR="00532D46" w:rsidRPr="006F164D" w:rsidRDefault="00532D46" w:rsidP="00532D46">
      <w:pPr>
        <w:pStyle w:val="Paragrafoelenco"/>
        <w:numPr>
          <w:ilvl w:val="0"/>
          <w:numId w:val="38"/>
        </w:numPr>
        <w:tabs>
          <w:tab w:val="center" w:pos="5255"/>
          <w:tab w:val="right" w:pos="9352"/>
        </w:tabs>
        <w:suppressAutoHyphens/>
        <w:autoSpaceDN w:val="0"/>
        <w:spacing w:after="160" w:line="360" w:lineRule="auto"/>
        <w:contextualSpacing w:val="0"/>
        <w:jc w:val="both"/>
        <w:textAlignment w:val="baseline"/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</w:pPr>
      <w:r w:rsidRPr="006F164D"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  <w:t xml:space="preserve">Department of Psychology, Educational Science and Human Movement, University of Palermo, Palermo, Italy; </w:t>
      </w:r>
      <w:hyperlink r:id="rId9" w:history="1">
        <w:r w:rsidRPr="006F164D">
          <w:rPr>
            <w:rFonts w:ascii="Times New Roman" w:eastAsiaTheme="majorEastAsia" w:hAnsi="Times New Roman" w:cs="Times New Roman"/>
            <w:i/>
            <w:sz w:val="20"/>
            <w:szCs w:val="20"/>
            <w:lang w:val="en-GB"/>
          </w:rPr>
          <w:t>rosalia.lopresti@unipa.it</w:t>
        </w:r>
      </w:hyperlink>
      <w:r w:rsidRPr="006F164D"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  <w:t>. ORCID: 0000-0002-7491-568X</w:t>
      </w:r>
    </w:p>
    <w:p w:rsidR="00532D46" w:rsidRPr="006F164D" w:rsidRDefault="00532D46" w:rsidP="00532D46">
      <w:pPr>
        <w:pStyle w:val="Paragrafoelenco"/>
        <w:numPr>
          <w:ilvl w:val="0"/>
          <w:numId w:val="38"/>
        </w:numPr>
        <w:tabs>
          <w:tab w:val="center" w:pos="5255"/>
          <w:tab w:val="right" w:pos="9352"/>
        </w:tabs>
        <w:suppressAutoHyphens/>
        <w:autoSpaceDN w:val="0"/>
        <w:spacing w:after="160" w:line="360" w:lineRule="auto"/>
        <w:contextualSpacing w:val="0"/>
        <w:jc w:val="both"/>
        <w:textAlignment w:val="baseline"/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</w:pPr>
      <w:r w:rsidRPr="006F164D"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  <w:t xml:space="preserve">Department of Health Promotion, Mother and Child Care, Internal Medicine and Medical Specialties, University of Palermo, Palermo, Italy; </w:t>
      </w:r>
      <w:hyperlink r:id="rId10" w:history="1">
        <w:r w:rsidRPr="006F164D">
          <w:rPr>
            <w:rFonts w:ascii="Times New Roman" w:eastAsiaTheme="majorEastAsia" w:hAnsi="Times New Roman" w:cs="Times New Roman"/>
            <w:i/>
            <w:sz w:val="20"/>
            <w:szCs w:val="20"/>
            <w:lang w:val="en-GB"/>
          </w:rPr>
          <w:t>salvatrice.mancuso@unipa.it</w:t>
        </w:r>
      </w:hyperlink>
      <w:r w:rsidRPr="006F164D"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  <w:t>. ORCID: 0000-0002-7926-090X</w:t>
      </w:r>
    </w:p>
    <w:p w:rsidR="00532D46" w:rsidRPr="006F164D" w:rsidRDefault="00532D46" w:rsidP="00532D46">
      <w:pPr>
        <w:pStyle w:val="Paragrafoelenco"/>
        <w:numPr>
          <w:ilvl w:val="0"/>
          <w:numId w:val="38"/>
        </w:numPr>
        <w:tabs>
          <w:tab w:val="center" w:pos="5255"/>
          <w:tab w:val="right" w:pos="9352"/>
        </w:tabs>
        <w:suppressAutoHyphens/>
        <w:autoSpaceDN w:val="0"/>
        <w:spacing w:after="160" w:line="360" w:lineRule="auto"/>
        <w:contextualSpacing w:val="0"/>
        <w:jc w:val="both"/>
        <w:textAlignment w:val="baseline"/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</w:pPr>
      <w:r w:rsidRPr="006F164D"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  <w:t xml:space="preserve">Department of Health Promotion, Mother and Child Care, Internal Medicine and Medical Specialties, University of Palermo, Palermo, Italy; </w:t>
      </w:r>
      <w:hyperlink r:id="rId11" w:history="1">
        <w:r w:rsidRPr="006F164D">
          <w:rPr>
            <w:rFonts w:ascii="Times New Roman" w:eastAsiaTheme="majorEastAsia" w:hAnsi="Times New Roman" w:cs="Times New Roman"/>
            <w:i/>
            <w:sz w:val="20"/>
            <w:szCs w:val="20"/>
            <w:lang w:val="en-GB"/>
          </w:rPr>
          <w:t>sergio.siragusa@unipa.it</w:t>
        </w:r>
      </w:hyperlink>
      <w:r w:rsidRPr="006F164D"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  <w:t>. ORCID: 0000-0002-1641-6508</w:t>
      </w:r>
    </w:p>
    <w:p w:rsidR="00532D46" w:rsidRPr="006F164D" w:rsidRDefault="00532D46" w:rsidP="00532D46">
      <w:pPr>
        <w:pStyle w:val="Paragrafoelenco"/>
        <w:numPr>
          <w:ilvl w:val="0"/>
          <w:numId w:val="38"/>
        </w:numPr>
        <w:tabs>
          <w:tab w:val="center" w:pos="5255"/>
          <w:tab w:val="right" w:pos="9352"/>
        </w:tabs>
        <w:suppressAutoHyphens/>
        <w:autoSpaceDN w:val="0"/>
        <w:spacing w:after="160" w:line="360" w:lineRule="auto"/>
        <w:contextualSpacing w:val="0"/>
        <w:jc w:val="both"/>
        <w:textAlignment w:val="baseline"/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</w:pPr>
      <w:r w:rsidRPr="006F164D"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  <w:t xml:space="preserve">Department of Health Promotion, Mother and Child Care, Internal Medicine and Medical Specialties, University of Palermo, Palermo, Italy; </w:t>
      </w:r>
      <w:hyperlink r:id="rId12" w:history="1">
        <w:r w:rsidRPr="006F164D">
          <w:rPr>
            <w:rFonts w:ascii="Times New Roman" w:eastAsiaTheme="majorEastAsia" w:hAnsi="Times New Roman" w:cs="Times New Roman"/>
            <w:i/>
            <w:sz w:val="20"/>
            <w:szCs w:val="20"/>
            <w:lang w:val="en-GB"/>
          </w:rPr>
          <w:t>gregorio.caimi@unipa.it</w:t>
        </w:r>
      </w:hyperlink>
      <w:r w:rsidRPr="006F164D"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  <w:t>. ORCID: 0000-0001-8964-255X.</w:t>
      </w:r>
    </w:p>
    <w:p w:rsidR="00532D46" w:rsidRPr="006F164D" w:rsidRDefault="00532D46" w:rsidP="00532D46">
      <w:pPr>
        <w:pStyle w:val="Paragrafoelenco"/>
        <w:tabs>
          <w:tab w:val="center" w:pos="5255"/>
          <w:tab w:val="right" w:pos="9352"/>
        </w:tabs>
        <w:suppressAutoHyphens/>
        <w:autoSpaceDN w:val="0"/>
        <w:spacing w:after="160" w:line="360" w:lineRule="auto"/>
        <w:contextualSpacing w:val="0"/>
        <w:jc w:val="both"/>
        <w:textAlignment w:val="baseline"/>
        <w:rPr>
          <w:rFonts w:ascii="Times New Roman" w:eastAsiaTheme="majorEastAsia" w:hAnsi="Times New Roman" w:cs="Times New Roman"/>
          <w:i/>
          <w:sz w:val="20"/>
          <w:szCs w:val="20"/>
          <w:lang w:val="en-GB"/>
        </w:rPr>
      </w:pPr>
    </w:p>
    <w:p w:rsidR="00532D46" w:rsidRPr="006F164D" w:rsidRDefault="00532D46" w:rsidP="00532D46">
      <w:pPr>
        <w:pStyle w:val="NormaleWeb"/>
        <w:spacing w:line="480" w:lineRule="auto"/>
        <w:jc w:val="both"/>
        <w:rPr>
          <w:rFonts w:eastAsiaTheme="majorEastAsia"/>
          <w:sz w:val="20"/>
          <w:szCs w:val="20"/>
          <w:lang w:val="en-GB" w:eastAsia="en-US"/>
        </w:rPr>
      </w:pPr>
      <w:r w:rsidRPr="006F164D">
        <w:rPr>
          <w:rFonts w:eastAsiaTheme="majorEastAsia"/>
          <w:b/>
          <w:sz w:val="20"/>
          <w:szCs w:val="20"/>
          <w:lang w:val="en-GB" w:eastAsia="en-US"/>
        </w:rPr>
        <w:t>Corresponding author</w:t>
      </w:r>
      <w:r w:rsidRPr="006F164D">
        <w:rPr>
          <w:rFonts w:eastAsiaTheme="majorEastAsia"/>
          <w:sz w:val="20"/>
          <w:szCs w:val="20"/>
          <w:lang w:val="en-GB" w:eastAsia="en-US"/>
        </w:rPr>
        <w:t xml:space="preserve">: Melania Carlisi, Department of Health Promotion, Mother and Child Care, Internal Medicine and Medical Specialties, University of Palermo, Via del Vespro 129, 90127, Palermo, Italy; Phone/Fax: +39 0916554410/0916554402; e-mail: </w:t>
      </w:r>
      <w:hyperlink r:id="rId13" w:history="1">
        <w:r w:rsidRPr="006F164D">
          <w:rPr>
            <w:rFonts w:eastAsiaTheme="majorEastAsia"/>
            <w:sz w:val="20"/>
            <w:szCs w:val="20"/>
            <w:lang w:val="en-GB" w:eastAsia="en-US"/>
          </w:rPr>
          <w:t>melaniacarlisi@yahoo.it</w:t>
        </w:r>
      </w:hyperlink>
      <w:r w:rsidRPr="006F164D">
        <w:rPr>
          <w:rFonts w:eastAsiaTheme="majorEastAsia"/>
          <w:sz w:val="20"/>
          <w:szCs w:val="20"/>
          <w:lang w:val="en-GB" w:eastAsia="en-US"/>
        </w:rPr>
        <w:t xml:space="preserve">. </w:t>
      </w:r>
    </w:p>
    <w:p w:rsidR="000A30EA" w:rsidRDefault="000A30EA" w:rsidP="000A30EA">
      <w:pPr>
        <w:pStyle w:val="Paragrafoelenco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2D46" w:rsidRDefault="00532D46" w:rsidP="000A30EA">
      <w:pPr>
        <w:pStyle w:val="Paragrafoelenco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2D46" w:rsidRDefault="00532D46" w:rsidP="000A30EA">
      <w:pPr>
        <w:pStyle w:val="Paragrafoelenco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2D46" w:rsidRDefault="00532D46" w:rsidP="000A30EA">
      <w:pPr>
        <w:pStyle w:val="Paragrafoelenco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2D46" w:rsidRDefault="00532D46" w:rsidP="000A30EA">
      <w:pPr>
        <w:spacing w:line="360" w:lineRule="auto"/>
        <w:rPr>
          <w:rFonts w:eastAsiaTheme="minorHAnsi"/>
          <w:b/>
          <w:sz w:val="20"/>
          <w:szCs w:val="20"/>
          <w:lang w:val="en-US" w:eastAsia="en-US"/>
        </w:rPr>
      </w:pPr>
    </w:p>
    <w:p w:rsidR="000A30EA" w:rsidRPr="00F941D0" w:rsidRDefault="000A30EA" w:rsidP="000A30EA">
      <w:pPr>
        <w:spacing w:line="360" w:lineRule="auto"/>
        <w:rPr>
          <w:sz w:val="20"/>
          <w:szCs w:val="20"/>
          <w:lang w:val="en-GB"/>
        </w:rPr>
      </w:pPr>
      <w:r w:rsidRPr="00116223">
        <w:rPr>
          <w:b/>
          <w:sz w:val="20"/>
          <w:szCs w:val="20"/>
          <w:lang w:val="en-GB"/>
        </w:rPr>
        <w:lastRenderedPageBreak/>
        <w:t>Supplementary Table 1</w:t>
      </w:r>
      <w:r w:rsidRPr="00F941D0">
        <w:rPr>
          <w:sz w:val="20"/>
          <w:szCs w:val="20"/>
          <w:lang w:val="en-GB"/>
        </w:rPr>
        <w:t>: Medians, IQRs and ranges of the erythrocyte parameters in MM patients</w:t>
      </w:r>
    </w:p>
    <w:p w:rsidR="000A30EA" w:rsidRPr="00F941D0" w:rsidRDefault="000A30EA" w:rsidP="000A30EA">
      <w:pPr>
        <w:spacing w:line="360" w:lineRule="auto"/>
        <w:jc w:val="center"/>
        <w:rPr>
          <w:sz w:val="20"/>
          <w:szCs w:val="20"/>
          <w:lang w:val="en-GB"/>
        </w:rPr>
      </w:pPr>
    </w:p>
    <w:tbl>
      <w:tblPr>
        <w:tblStyle w:val="Grigliatabella1"/>
        <w:tblW w:w="77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85"/>
        <w:gridCol w:w="2486"/>
        <w:gridCol w:w="2737"/>
      </w:tblGrid>
      <w:tr w:rsidR="000A30EA" w:rsidRPr="00F941D0" w:rsidTr="00591C29">
        <w:trPr>
          <w:trHeight w:val="433"/>
        </w:trPr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:rsidR="000A30EA" w:rsidRPr="00F941D0" w:rsidRDefault="000A30EA" w:rsidP="00591C29">
            <w:pPr>
              <w:rPr>
                <w:b/>
                <w:sz w:val="20"/>
                <w:szCs w:val="20"/>
              </w:rPr>
            </w:pPr>
            <w:r w:rsidRPr="00F941D0">
              <w:rPr>
                <w:b/>
                <w:sz w:val="20"/>
                <w:szCs w:val="20"/>
              </w:rPr>
              <w:t>All MM (n=190)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:rsidR="000A30EA" w:rsidRPr="00F941D0" w:rsidRDefault="000A30EA" w:rsidP="00591C29">
            <w:pPr>
              <w:spacing w:after="160" w:line="259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941D0"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:rsidR="000A30EA" w:rsidRPr="00F941D0" w:rsidRDefault="000A30EA" w:rsidP="00591C29">
            <w:pPr>
              <w:spacing w:after="160" w:line="259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941D0">
              <w:rPr>
                <w:b/>
                <w:sz w:val="20"/>
                <w:szCs w:val="20"/>
              </w:rPr>
              <w:t>Range</w:t>
            </w:r>
          </w:p>
        </w:tc>
      </w:tr>
      <w:tr w:rsidR="000A30EA" w:rsidRPr="00F941D0" w:rsidTr="00591C29">
        <w:trPr>
          <w:trHeight w:val="244"/>
        </w:trPr>
        <w:tc>
          <w:tcPr>
            <w:tcW w:w="2485" w:type="dxa"/>
            <w:tcBorders>
              <w:top w:val="single" w:sz="4" w:space="0" w:color="auto"/>
            </w:tcBorders>
          </w:tcPr>
          <w:p w:rsidR="000A30EA" w:rsidRPr="00F941D0" w:rsidRDefault="000A30EA" w:rsidP="00591C29">
            <w:pPr>
              <w:rPr>
                <w:i/>
                <w:sz w:val="20"/>
                <w:szCs w:val="20"/>
              </w:rPr>
            </w:pPr>
            <w:r w:rsidRPr="00F941D0">
              <w:rPr>
                <w:i/>
                <w:sz w:val="20"/>
                <w:szCs w:val="20"/>
              </w:rPr>
              <w:t>Ht %</w:t>
            </w:r>
          </w:p>
          <w:p w:rsidR="000A30EA" w:rsidRPr="00F941D0" w:rsidRDefault="000A30EA" w:rsidP="00591C29">
            <w:pPr>
              <w:rPr>
                <w:i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</w:tcPr>
          <w:p w:rsidR="000A30EA" w:rsidRPr="00F941D0" w:rsidRDefault="00BD242E" w:rsidP="00591C29">
            <w:pPr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31.35 (</w:t>
            </w:r>
            <w:r w:rsidR="000A30EA" w:rsidRPr="00F941D0">
              <w:rPr>
                <w:sz w:val="20"/>
                <w:szCs w:val="20"/>
              </w:rPr>
              <w:t>9.05)</w:t>
            </w:r>
          </w:p>
        </w:tc>
        <w:tc>
          <w:tcPr>
            <w:tcW w:w="2737" w:type="dxa"/>
            <w:tcBorders>
              <w:top w:val="single" w:sz="4" w:space="0" w:color="auto"/>
            </w:tcBorders>
          </w:tcPr>
          <w:p w:rsidR="000A30EA" w:rsidRPr="00F941D0" w:rsidRDefault="000A30EA" w:rsidP="00591C29">
            <w:pPr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21.00 - 46.70</w:t>
            </w:r>
          </w:p>
        </w:tc>
      </w:tr>
      <w:tr w:rsidR="000A30EA" w:rsidRPr="00F941D0" w:rsidTr="00591C29">
        <w:trPr>
          <w:trHeight w:val="244"/>
        </w:trPr>
        <w:tc>
          <w:tcPr>
            <w:tcW w:w="2485" w:type="dxa"/>
          </w:tcPr>
          <w:p w:rsidR="000A30EA" w:rsidRPr="00F941D0" w:rsidRDefault="000A30EA" w:rsidP="00591C29">
            <w:pPr>
              <w:rPr>
                <w:i/>
                <w:sz w:val="20"/>
                <w:szCs w:val="20"/>
              </w:rPr>
            </w:pPr>
            <w:r w:rsidRPr="00F941D0">
              <w:rPr>
                <w:i/>
                <w:sz w:val="20"/>
                <w:szCs w:val="20"/>
              </w:rPr>
              <w:t>Hb (g/dl)</w:t>
            </w:r>
          </w:p>
          <w:p w:rsidR="000A30EA" w:rsidRPr="00F941D0" w:rsidRDefault="000A30EA" w:rsidP="00591C29">
            <w:pPr>
              <w:rPr>
                <w:i/>
                <w:sz w:val="20"/>
                <w:szCs w:val="20"/>
              </w:rPr>
            </w:pPr>
          </w:p>
        </w:tc>
        <w:tc>
          <w:tcPr>
            <w:tcW w:w="2486" w:type="dxa"/>
          </w:tcPr>
          <w:p w:rsidR="000A30EA" w:rsidRPr="00F941D0" w:rsidRDefault="00BD242E" w:rsidP="00591C29">
            <w:pPr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10.30 (</w:t>
            </w:r>
            <w:r w:rsidR="000A30EA" w:rsidRPr="00F941D0">
              <w:rPr>
                <w:sz w:val="20"/>
                <w:szCs w:val="20"/>
              </w:rPr>
              <w:t>2.925)</w:t>
            </w:r>
          </w:p>
        </w:tc>
        <w:tc>
          <w:tcPr>
            <w:tcW w:w="2737" w:type="dxa"/>
          </w:tcPr>
          <w:p w:rsidR="000A30EA" w:rsidRPr="00F941D0" w:rsidRDefault="000A30EA" w:rsidP="00591C29">
            <w:pPr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7.00 - 16.00</w:t>
            </w:r>
          </w:p>
        </w:tc>
      </w:tr>
      <w:tr w:rsidR="000A30EA" w:rsidRPr="00F941D0" w:rsidTr="00591C29">
        <w:trPr>
          <w:trHeight w:val="244"/>
        </w:trPr>
        <w:tc>
          <w:tcPr>
            <w:tcW w:w="2485" w:type="dxa"/>
          </w:tcPr>
          <w:p w:rsidR="000A30EA" w:rsidRPr="00F941D0" w:rsidRDefault="000A30EA" w:rsidP="00591C29">
            <w:pPr>
              <w:rPr>
                <w:i/>
                <w:sz w:val="20"/>
                <w:szCs w:val="20"/>
              </w:rPr>
            </w:pPr>
            <w:r w:rsidRPr="00F941D0">
              <w:rPr>
                <w:bCs/>
                <w:i/>
                <w:color w:val="000000"/>
                <w:sz w:val="20"/>
                <w:szCs w:val="20"/>
              </w:rPr>
              <w:t xml:space="preserve">MCV </w:t>
            </w:r>
            <w:r w:rsidRPr="00F941D0">
              <w:rPr>
                <w:i/>
                <w:sz w:val="20"/>
                <w:szCs w:val="20"/>
              </w:rPr>
              <w:t>(</w:t>
            </w:r>
            <w:proofErr w:type="spellStart"/>
            <w:r w:rsidRPr="00F941D0">
              <w:rPr>
                <w:i/>
                <w:sz w:val="20"/>
                <w:szCs w:val="20"/>
              </w:rPr>
              <w:t>fl</w:t>
            </w:r>
            <w:proofErr w:type="spellEnd"/>
            <w:r w:rsidRPr="00F941D0">
              <w:rPr>
                <w:i/>
                <w:sz w:val="20"/>
                <w:szCs w:val="20"/>
              </w:rPr>
              <w:t>)</w:t>
            </w:r>
          </w:p>
          <w:p w:rsidR="000A30EA" w:rsidRPr="00F941D0" w:rsidRDefault="000A30EA" w:rsidP="00591C29">
            <w:pPr>
              <w:rPr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:rsidR="000A30EA" w:rsidRPr="00F941D0" w:rsidRDefault="00BD242E" w:rsidP="00591C29">
            <w:pPr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92.45 (</w:t>
            </w:r>
            <w:r w:rsidR="000A30EA" w:rsidRPr="00F941D0">
              <w:rPr>
                <w:sz w:val="20"/>
                <w:szCs w:val="20"/>
              </w:rPr>
              <w:t>8.82)</w:t>
            </w:r>
          </w:p>
        </w:tc>
        <w:tc>
          <w:tcPr>
            <w:tcW w:w="2737" w:type="dxa"/>
          </w:tcPr>
          <w:p w:rsidR="000A30EA" w:rsidRPr="00F941D0" w:rsidRDefault="000A30EA" w:rsidP="00591C29">
            <w:pPr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65 - 110.9</w:t>
            </w:r>
          </w:p>
        </w:tc>
      </w:tr>
      <w:tr w:rsidR="000A30EA" w:rsidRPr="00F941D0" w:rsidTr="00591C29">
        <w:trPr>
          <w:trHeight w:val="258"/>
        </w:trPr>
        <w:tc>
          <w:tcPr>
            <w:tcW w:w="2485" w:type="dxa"/>
          </w:tcPr>
          <w:p w:rsidR="000A30EA" w:rsidRPr="00F941D0" w:rsidRDefault="000A30EA" w:rsidP="00591C29">
            <w:pPr>
              <w:rPr>
                <w:bCs/>
                <w:i/>
                <w:color w:val="000000"/>
                <w:sz w:val="20"/>
                <w:szCs w:val="20"/>
              </w:rPr>
            </w:pPr>
            <w:r w:rsidRPr="00F941D0">
              <w:rPr>
                <w:bCs/>
                <w:i/>
                <w:color w:val="000000"/>
                <w:sz w:val="20"/>
                <w:szCs w:val="20"/>
              </w:rPr>
              <w:t>RDW %</w:t>
            </w:r>
          </w:p>
        </w:tc>
        <w:tc>
          <w:tcPr>
            <w:tcW w:w="2486" w:type="dxa"/>
          </w:tcPr>
          <w:p w:rsidR="000A30EA" w:rsidRPr="00F941D0" w:rsidRDefault="00BD242E" w:rsidP="00591C29">
            <w:pPr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15.10 (</w:t>
            </w:r>
            <w:r w:rsidR="000A30EA" w:rsidRPr="00F941D0">
              <w:rPr>
                <w:sz w:val="20"/>
                <w:szCs w:val="20"/>
              </w:rPr>
              <w:t>3.60)</w:t>
            </w:r>
          </w:p>
        </w:tc>
        <w:tc>
          <w:tcPr>
            <w:tcW w:w="2737" w:type="dxa"/>
          </w:tcPr>
          <w:p w:rsidR="000A30EA" w:rsidRPr="00F941D0" w:rsidRDefault="000A30EA" w:rsidP="00591C29">
            <w:pPr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12.10 - 23.40</w:t>
            </w:r>
          </w:p>
        </w:tc>
      </w:tr>
    </w:tbl>
    <w:p w:rsidR="000A30EA" w:rsidRPr="00F941D0" w:rsidRDefault="000A30EA" w:rsidP="000A30EA">
      <w:pPr>
        <w:rPr>
          <w:sz w:val="20"/>
          <w:szCs w:val="20"/>
        </w:rPr>
      </w:pPr>
    </w:p>
    <w:p w:rsidR="000A30EA" w:rsidRPr="00B11E40" w:rsidRDefault="000A30EA" w:rsidP="000A30EA">
      <w:pPr>
        <w:rPr>
          <w:sz w:val="20"/>
          <w:szCs w:val="20"/>
          <w:lang w:val="en-GB"/>
        </w:rPr>
      </w:pPr>
      <w:r w:rsidRPr="00F941D0">
        <w:rPr>
          <w:sz w:val="20"/>
          <w:szCs w:val="20"/>
          <w:lang w:val="en-GB"/>
        </w:rPr>
        <w:t>IQR = interquartile range; MM = multiple myeloma; Ht = hematocrit; Hb = hemoglobin; MCV = mean cell volume; RDW = Red blood cells distribution width.</w:t>
      </w:r>
    </w:p>
    <w:p w:rsidR="000A30EA" w:rsidRDefault="000A30EA" w:rsidP="000A30EA">
      <w:pPr>
        <w:pStyle w:val="Paragrafoelenco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16223" w:rsidRDefault="00116223" w:rsidP="000A30EA">
      <w:pPr>
        <w:pStyle w:val="Paragrafoelenco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16223" w:rsidRDefault="00116223" w:rsidP="000A30EA">
      <w:pPr>
        <w:pStyle w:val="Paragrafoelenco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16223" w:rsidRDefault="00116223" w:rsidP="000A30EA">
      <w:pPr>
        <w:pStyle w:val="Paragrafoelenco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16223" w:rsidRPr="00532D46" w:rsidRDefault="00116223" w:rsidP="00532D46">
      <w:pPr>
        <w:spacing w:line="480" w:lineRule="auto"/>
        <w:jc w:val="both"/>
        <w:rPr>
          <w:b/>
          <w:sz w:val="20"/>
          <w:szCs w:val="20"/>
          <w:lang w:val="en-GB"/>
        </w:rPr>
      </w:pPr>
    </w:p>
    <w:p w:rsidR="000A30EA" w:rsidRPr="00F941D0" w:rsidRDefault="000A30EA" w:rsidP="000A30EA">
      <w:pPr>
        <w:spacing w:line="259" w:lineRule="auto"/>
        <w:rPr>
          <w:sz w:val="20"/>
          <w:szCs w:val="20"/>
          <w:lang w:val="en-GB"/>
        </w:rPr>
      </w:pPr>
      <w:r w:rsidRPr="00116223">
        <w:rPr>
          <w:b/>
          <w:sz w:val="20"/>
          <w:szCs w:val="20"/>
          <w:lang w:val="en-GB"/>
        </w:rPr>
        <w:t>Supplementary Table 2:</w:t>
      </w:r>
      <w:r w:rsidRPr="00F941D0">
        <w:rPr>
          <w:sz w:val="20"/>
          <w:szCs w:val="20"/>
          <w:lang w:val="en-GB"/>
        </w:rPr>
        <w:t xml:space="preserve"> Medians of the prognostic factors in all and in subgroups of MM patients</w:t>
      </w:r>
    </w:p>
    <w:p w:rsidR="000A30EA" w:rsidRPr="00F941D0" w:rsidRDefault="000A30EA" w:rsidP="000A30EA">
      <w:pPr>
        <w:spacing w:line="259" w:lineRule="auto"/>
        <w:rPr>
          <w:sz w:val="20"/>
          <w:szCs w:val="20"/>
          <w:lang w:val="en-GB"/>
        </w:rPr>
      </w:pPr>
    </w:p>
    <w:tbl>
      <w:tblPr>
        <w:tblStyle w:val="Grigliatabella"/>
        <w:tblW w:w="7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2"/>
        <w:gridCol w:w="1417"/>
        <w:gridCol w:w="1417"/>
        <w:gridCol w:w="1417"/>
        <w:gridCol w:w="1417"/>
      </w:tblGrid>
      <w:tr w:rsidR="000A30EA" w:rsidRPr="00F941D0" w:rsidTr="00591C29">
        <w:trPr>
          <w:trHeight w:val="680"/>
        </w:trPr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0EA" w:rsidRPr="00F941D0" w:rsidRDefault="00BD242E" w:rsidP="00591C29">
            <w:pPr>
              <w:spacing w:line="259" w:lineRule="auto"/>
              <w:rPr>
                <w:b/>
                <w:sz w:val="20"/>
                <w:szCs w:val="20"/>
              </w:rPr>
            </w:pPr>
            <w:r w:rsidRPr="00F941D0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b/>
                <w:sz w:val="20"/>
                <w:szCs w:val="20"/>
              </w:rPr>
            </w:pPr>
            <w:r w:rsidRPr="00F941D0">
              <w:rPr>
                <w:b/>
                <w:sz w:val="20"/>
                <w:szCs w:val="20"/>
              </w:rPr>
              <w:t>All MM (n=19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b/>
                <w:sz w:val="20"/>
                <w:szCs w:val="20"/>
              </w:rPr>
            </w:pPr>
            <w:r w:rsidRPr="00F941D0">
              <w:rPr>
                <w:b/>
                <w:sz w:val="20"/>
                <w:szCs w:val="20"/>
              </w:rPr>
              <w:t xml:space="preserve">LCMM </w:t>
            </w:r>
          </w:p>
          <w:p w:rsidR="000A30EA" w:rsidRPr="00F941D0" w:rsidRDefault="000A30EA" w:rsidP="00591C29">
            <w:pPr>
              <w:spacing w:line="259" w:lineRule="auto"/>
              <w:jc w:val="center"/>
              <w:rPr>
                <w:b/>
                <w:sz w:val="20"/>
                <w:szCs w:val="20"/>
              </w:rPr>
            </w:pPr>
            <w:r w:rsidRPr="00F941D0">
              <w:rPr>
                <w:b/>
                <w:sz w:val="20"/>
                <w:szCs w:val="20"/>
              </w:rPr>
              <w:t>(n=2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b/>
                <w:sz w:val="20"/>
                <w:szCs w:val="20"/>
              </w:rPr>
            </w:pPr>
            <w:r w:rsidRPr="00F941D0">
              <w:rPr>
                <w:b/>
                <w:sz w:val="20"/>
                <w:szCs w:val="20"/>
              </w:rPr>
              <w:t xml:space="preserve">IgA MM </w:t>
            </w:r>
          </w:p>
          <w:p w:rsidR="000A30EA" w:rsidRPr="00F941D0" w:rsidRDefault="000A30EA" w:rsidP="00591C29">
            <w:pPr>
              <w:spacing w:line="259" w:lineRule="auto"/>
              <w:jc w:val="center"/>
              <w:rPr>
                <w:b/>
                <w:sz w:val="20"/>
                <w:szCs w:val="20"/>
              </w:rPr>
            </w:pPr>
            <w:r w:rsidRPr="00F941D0">
              <w:rPr>
                <w:b/>
                <w:sz w:val="20"/>
                <w:szCs w:val="20"/>
              </w:rPr>
              <w:t>(n=5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b/>
                <w:sz w:val="20"/>
                <w:szCs w:val="20"/>
              </w:rPr>
            </w:pPr>
            <w:r w:rsidRPr="00F941D0">
              <w:rPr>
                <w:b/>
                <w:sz w:val="20"/>
                <w:szCs w:val="20"/>
              </w:rPr>
              <w:t>IgG MM (n=107)</w:t>
            </w:r>
          </w:p>
        </w:tc>
      </w:tr>
      <w:tr w:rsidR="000A30EA" w:rsidRPr="00F941D0" w:rsidTr="00591C29">
        <w:trPr>
          <w:trHeight w:val="454"/>
        </w:trPr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Albumin (g/l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36.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39.9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33.8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37.00</w:t>
            </w:r>
          </w:p>
        </w:tc>
      </w:tr>
      <w:tr w:rsidR="000A30EA" w:rsidRPr="00F941D0" w:rsidTr="00591C29">
        <w:trPr>
          <w:trHeight w:val="454"/>
        </w:trPr>
        <w:tc>
          <w:tcPr>
            <w:tcW w:w="1722" w:type="dxa"/>
            <w:vAlign w:val="center"/>
          </w:tcPr>
          <w:p w:rsidR="000A30EA" w:rsidRPr="00F941D0" w:rsidRDefault="000A30EA" w:rsidP="00591C29">
            <w:pPr>
              <w:spacing w:line="259" w:lineRule="auto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Beta2-MG (mg/l)</w:t>
            </w:r>
          </w:p>
        </w:tc>
        <w:tc>
          <w:tcPr>
            <w:tcW w:w="1417" w:type="dxa"/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4.70</w:t>
            </w:r>
          </w:p>
        </w:tc>
        <w:tc>
          <w:tcPr>
            <w:tcW w:w="1417" w:type="dxa"/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4.40</w:t>
            </w:r>
          </w:p>
        </w:tc>
        <w:tc>
          <w:tcPr>
            <w:tcW w:w="1417" w:type="dxa"/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4.90</w:t>
            </w:r>
          </w:p>
        </w:tc>
        <w:tc>
          <w:tcPr>
            <w:tcW w:w="1417" w:type="dxa"/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4.70</w:t>
            </w:r>
          </w:p>
        </w:tc>
      </w:tr>
      <w:tr w:rsidR="000A30EA" w:rsidRPr="00F941D0" w:rsidTr="00591C29">
        <w:trPr>
          <w:trHeight w:val="454"/>
        </w:trPr>
        <w:tc>
          <w:tcPr>
            <w:tcW w:w="1722" w:type="dxa"/>
            <w:vAlign w:val="center"/>
          </w:tcPr>
          <w:p w:rsidR="000A30EA" w:rsidRPr="00F941D0" w:rsidRDefault="000A30EA" w:rsidP="00591C29">
            <w:pPr>
              <w:spacing w:line="259" w:lineRule="auto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LDH (U/L)</w:t>
            </w:r>
          </w:p>
        </w:tc>
        <w:tc>
          <w:tcPr>
            <w:tcW w:w="1417" w:type="dxa"/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172.5</w:t>
            </w:r>
          </w:p>
        </w:tc>
        <w:tc>
          <w:tcPr>
            <w:tcW w:w="1417" w:type="dxa"/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179</w:t>
            </w:r>
          </w:p>
        </w:tc>
        <w:tc>
          <w:tcPr>
            <w:tcW w:w="1417" w:type="dxa"/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152.5</w:t>
            </w:r>
          </w:p>
        </w:tc>
        <w:tc>
          <w:tcPr>
            <w:tcW w:w="1417" w:type="dxa"/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179</w:t>
            </w:r>
          </w:p>
        </w:tc>
      </w:tr>
      <w:tr w:rsidR="000A30EA" w:rsidRPr="00F941D0" w:rsidTr="00591C29">
        <w:trPr>
          <w:trHeight w:val="454"/>
        </w:trPr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BMPC 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A30EA" w:rsidRPr="00F941D0" w:rsidRDefault="000A30EA" w:rsidP="00591C2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941D0">
              <w:rPr>
                <w:sz w:val="20"/>
                <w:szCs w:val="20"/>
              </w:rPr>
              <w:t>30</w:t>
            </w:r>
          </w:p>
        </w:tc>
      </w:tr>
    </w:tbl>
    <w:p w:rsidR="000A30EA" w:rsidRPr="00F941D0" w:rsidRDefault="000A30EA" w:rsidP="000A30EA">
      <w:pPr>
        <w:spacing w:line="259" w:lineRule="auto"/>
        <w:rPr>
          <w:sz w:val="20"/>
          <w:szCs w:val="20"/>
        </w:rPr>
      </w:pPr>
    </w:p>
    <w:p w:rsidR="000A30EA" w:rsidRPr="003C525F" w:rsidRDefault="000A30EA" w:rsidP="000A30EA">
      <w:pPr>
        <w:spacing w:line="259" w:lineRule="auto"/>
        <w:rPr>
          <w:sz w:val="20"/>
          <w:szCs w:val="20"/>
          <w:lang w:val="en-GB"/>
        </w:rPr>
      </w:pPr>
      <w:r w:rsidRPr="00F941D0">
        <w:rPr>
          <w:sz w:val="20"/>
          <w:szCs w:val="20"/>
          <w:lang w:val="en-GB"/>
        </w:rPr>
        <w:t>MM = multiple myeloma; LCMM= Light chain multiple myeloma; Beta2-MG = Beta2-microglobulin; LDH = Lactate dehydrogenase; BMPC = bone marrow plasma cell.</w:t>
      </w:r>
    </w:p>
    <w:bookmarkEnd w:id="0"/>
    <w:bookmarkEnd w:id="1"/>
    <w:bookmarkEnd w:id="2"/>
    <w:p w:rsidR="00A16798" w:rsidRDefault="00A16798" w:rsidP="00D62D41">
      <w:pPr>
        <w:pStyle w:val="Titolo1"/>
        <w:spacing w:line="480" w:lineRule="auto"/>
        <w:contextualSpacing/>
        <w:rPr>
          <w:rFonts w:ascii="Times New Roman" w:eastAsia="Times New Roman" w:hAnsi="Times New Roman" w:cs="Times New Roman"/>
          <w:b w:val="0"/>
          <w:bCs w:val="0"/>
          <w:color w:val="auto"/>
          <w:sz w:val="20"/>
          <w:szCs w:val="20"/>
          <w:lang w:val="en-GB"/>
        </w:rPr>
      </w:pPr>
    </w:p>
    <w:sectPr w:rsidR="00A16798" w:rsidSect="007B60CF">
      <w:footerReference w:type="default" r:id="rId14"/>
      <w:footerReference w:type="first" r:id="rId15"/>
      <w:pgSz w:w="11906" w:h="16838"/>
      <w:pgMar w:top="1985" w:right="1418" w:bottom="1701" w:left="2268" w:header="1985" w:footer="1701" w:gutter="0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0B63" w:rsidRDefault="00490B63" w:rsidP="00E3006A">
      <w:r>
        <w:separator/>
      </w:r>
    </w:p>
  </w:endnote>
  <w:endnote w:type="continuationSeparator" w:id="0">
    <w:p w:rsidR="00490B63" w:rsidRDefault="00490B63" w:rsidP="00E300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2615667"/>
      <w:docPartObj>
        <w:docPartGallery w:val="Page Numbers (Bottom of Page)"/>
        <w:docPartUnique/>
      </w:docPartObj>
    </w:sdtPr>
    <w:sdtContent>
      <w:p w:rsidR="00591C29" w:rsidRDefault="00ED215E" w:rsidP="00591EFA">
        <w:pPr>
          <w:pStyle w:val="Pidipagina"/>
          <w:jc w:val="right"/>
        </w:pPr>
        <w:r>
          <w:rPr>
            <w:noProof/>
          </w:rPr>
          <w:fldChar w:fldCharType="begin"/>
        </w:r>
        <w:r w:rsidR="00591C29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E7717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2615668"/>
      <w:docPartObj>
        <w:docPartGallery w:val="Page Numbers (Bottom of Page)"/>
        <w:docPartUnique/>
      </w:docPartObj>
    </w:sdtPr>
    <w:sdtContent>
      <w:p w:rsidR="00591C29" w:rsidRDefault="00ED215E">
        <w:pPr>
          <w:pStyle w:val="Pidipagina"/>
          <w:jc w:val="right"/>
        </w:pPr>
        <w:r>
          <w:rPr>
            <w:noProof/>
          </w:rPr>
          <w:fldChar w:fldCharType="begin"/>
        </w:r>
        <w:r w:rsidR="00591C29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E771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1C29" w:rsidRDefault="00591C29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0B63" w:rsidRDefault="00490B63" w:rsidP="00E3006A">
      <w:r>
        <w:separator/>
      </w:r>
    </w:p>
  </w:footnote>
  <w:footnote w:type="continuationSeparator" w:id="0">
    <w:p w:rsidR="00490B63" w:rsidRDefault="00490B63" w:rsidP="00E3006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C2E28"/>
    <w:multiLevelType w:val="hybridMultilevel"/>
    <w:tmpl w:val="0B1A32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08681E"/>
    <w:multiLevelType w:val="multilevel"/>
    <w:tmpl w:val="45F09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5A78C5"/>
    <w:multiLevelType w:val="hybridMultilevel"/>
    <w:tmpl w:val="35D203C0"/>
    <w:lvl w:ilvl="0" w:tplc="3E3ABFB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9D7900"/>
    <w:multiLevelType w:val="hybridMultilevel"/>
    <w:tmpl w:val="7F8ED520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>
    <w:nsid w:val="070E41AE"/>
    <w:multiLevelType w:val="hybridMultilevel"/>
    <w:tmpl w:val="DCF05E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8C37F1"/>
    <w:multiLevelType w:val="hybridMultilevel"/>
    <w:tmpl w:val="CFA4778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DA2B27"/>
    <w:multiLevelType w:val="hybridMultilevel"/>
    <w:tmpl w:val="5068F458"/>
    <w:lvl w:ilvl="0" w:tplc="597ED43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207510"/>
    <w:multiLevelType w:val="hybridMultilevel"/>
    <w:tmpl w:val="76B0D2F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5D07F8B"/>
    <w:multiLevelType w:val="multilevel"/>
    <w:tmpl w:val="BD2A6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94403F1"/>
    <w:multiLevelType w:val="hybridMultilevel"/>
    <w:tmpl w:val="E15894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426D0A"/>
    <w:multiLevelType w:val="hybridMultilevel"/>
    <w:tmpl w:val="E28C9ABE"/>
    <w:lvl w:ilvl="0" w:tplc="597ED438">
      <w:start w:val="2"/>
      <w:numFmt w:val="bullet"/>
      <w:lvlText w:val="-"/>
      <w:lvlJc w:val="left"/>
      <w:pPr>
        <w:ind w:left="3588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1">
    <w:nsid w:val="1D9C1753"/>
    <w:multiLevelType w:val="hybridMultilevel"/>
    <w:tmpl w:val="21E48DE2"/>
    <w:lvl w:ilvl="0" w:tplc="597ED43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2A2282"/>
    <w:multiLevelType w:val="hybridMultilevel"/>
    <w:tmpl w:val="E05E231A"/>
    <w:lvl w:ilvl="0" w:tplc="B4EA12AE">
      <w:numFmt w:val="bullet"/>
      <w:lvlText w:val="-"/>
      <w:lvlJc w:val="left"/>
      <w:pPr>
        <w:ind w:left="2628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9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6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388" w:hanging="360"/>
      </w:pPr>
      <w:rPr>
        <w:rFonts w:ascii="Wingdings" w:hAnsi="Wingdings" w:hint="default"/>
      </w:rPr>
    </w:lvl>
  </w:abstractNum>
  <w:abstractNum w:abstractNumId="13">
    <w:nsid w:val="219D2B9D"/>
    <w:multiLevelType w:val="multilevel"/>
    <w:tmpl w:val="DCD44B58"/>
    <w:styleLink w:val="WWNum1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4">
    <w:nsid w:val="27466855"/>
    <w:multiLevelType w:val="hybridMultilevel"/>
    <w:tmpl w:val="96326C0E"/>
    <w:lvl w:ilvl="0" w:tplc="597ED43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77208FB"/>
    <w:multiLevelType w:val="hybridMultilevel"/>
    <w:tmpl w:val="7F160B72"/>
    <w:lvl w:ilvl="0" w:tplc="7C7077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F6425F"/>
    <w:multiLevelType w:val="hybridMultilevel"/>
    <w:tmpl w:val="D1622B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BFF1621"/>
    <w:multiLevelType w:val="hybridMultilevel"/>
    <w:tmpl w:val="4E941424"/>
    <w:lvl w:ilvl="0" w:tplc="597ED438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2DE278C7"/>
    <w:multiLevelType w:val="multilevel"/>
    <w:tmpl w:val="792E4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E7507F3"/>
    <w:multiLevelType w:val="hybridMultilevel"/>
    <w:tmpl w:val="339C6D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1BC34C8"/>
    <w:multiLevelType w:val="hybridMultilevel"/>
    <w:tmpl w:val="C726A9B4"/>
    <w:lvl w:ilvl="0" w:tplc="42D2D818">
      <w:numFmt w:val="bullet"/>
      <w:lvlText w:val="-"/>
      <w:lvlJc w:val="left"/>
      <w:pPr>
        <w:ind w:left="2628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9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6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388" w:hanging="360"/>
      </w:pPr>
      <w:rPr>
        <w:rFonts w:ascii="Wingdings" w:hAnsi="Wingdings" w:hint="default"/>
      </w:rPr>
    </w:lvl>
  </w:abstractNum>
  <w:abstractNum w:abstractNumId="21">
    <w:nsid w:val="364F32FF"/>
    <w:multiLevelType w:val="multilevel"/>
    <w:tmpl w:val="1AD26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AB31B82"/>
    <w:multiLevelType w:val="hybridMultilevel"/>
    <w:tmpl w:val="F998C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41733F"/>
    <w:multiLevelType w:val="hybridMultilevel"/>
    <w:tmpl w:val="32264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BBB3961"/>
    <w:multiLevelType w:val="hybridMultilevel"/>
    <w:tmpl w:val="ABEAC234"/>
    <w:lvl w:ilvl="0" w:tplc="DB480A2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DFB1696"/>
    <w:multiLevelType w:val="multilevel"/>
    <w:tmpl w:val="53E284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40066091"/>
    <w:multiLevelType w:val="hybridMultilevel"/>
    <w:tmpl w:val="C7A499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1F05693"/>
    <w:multiLevelType w:val="hybridMultilevel"/>
    <w:tmpl w:val="DD92E5E6"/>
    <w:lvl w:ilvl="0" w:tplc="48F2DDA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CE94833"/>
    <w:multiLevelType w:val="hybridMultilevel"/>
    <w:tmpl w:val="DD523B2E"/>
    <w:lvl w:ilvl="0" w:tplc="CED206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DF60915"/>
    <w:multiLevelType w:val="hybridMultilevel"/>
    <w:tmpl w:val="1E868552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0">
    <w:nsid w:val="4E13638C"/>
    <w:multiLevelType w:val="hybridMultilevel"/>
    <w:tmpl w:val="46440D8A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5241916"/>
    <w:multiLevelType w:val="hybridMultilevel"/>
    <w:tmpl w:val="A62A25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3CE7C6">
      <w:numFmt w:val="bullet"/>
      <w:lvlText w:val="–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C8F272D"/>
    <w:multiLevelType w:val="hybridMultilevel"/>
    <w:tmpl w:val="50E25A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CB85978"/>
    <w:multiLevelType w:val="hybridMultilevel"/>
    <w:tmpl w:val="2FAC60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D70509"/>
    <w:multiLevelType w:val="hybridMultilevel"/>
    <w:tmpl w:val="334650C4"/>
    <w:lvl w:ilvl="0" w:tplc="09D81A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84A280E"/>
    <w:multiLevelType w:val="hybridMultilevel"/>
    <w:tmpl w:val="CE2036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540090"/>
    <w:multiLevelType w:val="multilevel"/>
    <w:tmpl w:val="95661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D5C3973"/>
    <w:multiLevelType w:val="multilevel"/>
    <w:tmpl w:val="7968E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23A632C"/>
    <w:multiLevelType w:val="hybridMultilevel"/>
    <w:tmpl w:val="D3D08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EC1265"/>
    <w:multiLevelType w:val="hybridMultilevel"/>
    <w:tmpl w:val="A93A972E"/>
    <w:lvl w:ilvl="0" w:tplc="597ED43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3BF263B"/>
    <w:multiLevelType w:val="hybridMultilevel"/>
    <w:tmpl w:val="893686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9D1239B"/>
    <w:multiLevelType w:val="hybridMultilevel"/>
    <w:tmpl w:val="3EDA921A"/>
    <w:lvl w:ilvl="0" w:tplc="597ED43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AC07D19"/>
    <w:multiLevelType w:val="hybridMultilevel"/>
    <w:tmpl w:val="F7B2109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B431961"/>
    <w:multiLevelType w:val="hybridMultilevel"/>
    <w:tmpl w:val="CB68EF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2"/>
  </w:num>
  <w:num w:numId="3">
    <w:abstractNumId w:val="0"/>
  </w:num>
  <w:num w:numId="4">
    <w:abstractNumId w:val="30"/>
  </w:num>
  <w:num w:numId="5">
    <w:abstractNumId w:val="7"/>
  </w:num>
  <w:num w:numId="6">
    <w:abstractNumId w:val="32"/>
  </w:num>
  <w:num w:numId="7">
    <w:abstractNumId w:val="40"/>
  </w:num>
  <w:num w:numId="8">
    <w:abstractNumId w:val="14"/>
  </w:num>
  <w:num w:numId="9">
    <w:abstractNumId w:val="24"/>
  </w:num>
  <w:num w:numId="10">
    <w:abstractNumId w:val="28"/>
  </w:num>
  <w:num w:numId="11">
    <w:abstractNumId w:val="34"/>
  </w:num>
  <w:num w:numId="12">
    <w:abstractNumId w:val="27"/>
  </w:num>
  <w:num w:numId="13">
    <w:abstractNumId w:val="15"/>
  </w:num>
  <w:num w:numId="14">
    <w:abstractNumId w:val="5"/>
  </w:num>
  <w:num w:numId="15">
    <w:abstractNumId w:val="26"/>
  </w:num>
  <w:num w:numId="16">
    <w:abstractNumId w:val="17"/>
  </w:num>
  <w:num w:numId="17">
    <w:abstractNumId w:val="42"/>
  </w:num>
  <w:num w:numId="18">
    <w:abstractNumId w:val="29"/>
  </w:num>
  <w:num w:numId="19">
    <w:abstractNumId w:val="3"/>
  </w:num>
  <w:num w:numId="20">
    <w:abstractNumId w:val="16"/>
  </w:num>
  <w:num w:numId="21">
    <w:abstractNumId w:val="43"/>
  </w:num>
  <w:num w:numId="22">
    <w:abstractNumId w:val="36"/>
  </w:num>
  <w:num w:numId="23">
    <w:abstractNumId w:val="1"/>
  </w:num>
  <w:num w:numId="24">
    <w:abstractNumId w:val="39"/>
  </w:num>
  <w:num w:numId="25">
    <w:abstractNumId w:val="10"/>
  </w:num>
  <w:num w:numId="26">
    <w:abstractNumId w:val="41"/>
  </w:num>
  <w:num w:numId="27">
    <w:abstractNumId w:val="6"/>
  </w:num>
  <w:num w:numId="28">
    <w:abstractNumId w:val="18"/>
  </w:num>
  <w:num w:numId="29">
    <w:abstractNumId w:val="21"/>
  </w:num>
  <w:num w:numId="30">
    <w:abstractNumId w:val="31"/>
  </w:num>
  <w:num w:numId="31">
    <w:abstractNumId w:val="19"/>
  </w:num>
  <w:num w:numId="32">
    <w:abstractNumId w:val="11"/>
  </w:num>
  <w:num w:numId="33">
    <w:abstractNumId w:val="9"/>
  </w:num>
  <w:num w:numId="34">
    <w:abstractNumId w:val="2"/>
  </w:num>
  <w:num w:numId="35">
    <w:abstractNumId w:val="22"/>
  </w:num>
  <w:num w:numId="36">
    <w:abstractNumId w:val="4"/>
  </w:num>
  <w:num w:numId="37">
    <w:abstractNumId w:val="37"/>
  </w:num>
  <w:num w:numId="38">
    <w:abstractNumId w:val="13"/>
  </w:num>
  <w:num w:numId="39">
    <w:abstractNumId w:val="13"/>
    <w:lvlOverride w:ilvl="0">
      <w:startOverride w:val="1"/>
    </w:lvlOverride>
  </w:num>
  <w:num w:numId="40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8"/>
  </w:num>
  <w:num w:numId="42">
    <w:abstractNumId w:val="23"/>
  </w:num>
  <w:num w:numId="43">
    <w:abstractNumId w:val="35"/>
  </w:num>
  <w:num w:numId="44">
    <w:abstractNumId w:val="33"/>
  </w:num>
  <w:num w:numId="45">
    <w:abstractNumId w:val="25"/>
  </w:num>
  <w:num w:numId="46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drawingGridHorizontalSpacing w:val="120"/>
  <w:displayHorizontalDrawingGridEvery w:val="2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zvrxx0zx9e5te959xxsr2lxrdraz9ftww9&quot;&gt;TESI&lt;record-ids&gt;&lt;item&gt;209&lt;/item&gt;&lt;item&gt;215&lt;/item&gt;&lt;item&gt;217&lt;/item&gt;&lt;item&gt;229&lt;/item&gt;&lt;item&gt;231&lt;/item&gt;&lt;item&gt;243&lt;/item&gt;&lt;item&gt;249&lt;/item&gt;&lt;item&gt;250&lt;/item&gt;&lt;item&gt;251&lt;/item&gt;&lt;/record-ids&gt;&lt;/item&gt;&lt;/Libraries&gt;"/>
  </w:docVars>
  <w:rsids>
    <w:rsidRoot w:val="00D46D7D"/>
    <w:rsid w:val="00000363"/>
    <w:rsid w:val="00001AE5"/>
    <w:rsid w:val="00002457"/>
    <w:rsid w:val="0000373A"/>
    <w:rsid w:val="0000428E"/>
    <w:rsid w:val="000046E1"/>
    <w:rsid w:val="00004CB9"/>
    <w:rsid w:val="000105F7"/>
    <w:rsid w:val="00013768"/>
    <w:rsid w:val="000141BC"/>
    <w:rsid w:val="000143AD"/>
    <w:rsid w:val="00015487"/>
    <w:rsid w:val="00015FC3"/>
    <w:rsid w:val="0001707B"/>
    <w:rsid w:val="00022109"/>
    <w:rsid w:val="00023B19"/>
    <w:rsid w:val="00024166"/>
    <w:rsid w:val="000248BB"/>
    <w:rsid w:val="00025E4E"/>
    <w:rsid w:val="0003259B"/>
    <w:rsid w:val="0003494C"/>
    <w:rsid w:val="00035AC9"/>
    <w:rsid w:val="00037F6A"/>
    <w:rsid w:val="00041695"/>
    <w:rsid w:val="0004175A"/>
    <w:rsid w:val="000417DA"/>
    <w:rsid w:val="00043440"/>
    <w:rsid w:val="00044C9F"/>
    <w:rsid w:val="000452F0"/>
    <w:rsid w:val="00046E85"/>
    <w:rsid w:val="0004782B"/>
    <w:rsid w:val="00047DC1"/>
    <w:rsid w:val="00051312"/>
    <w:rsid w:val="00051C1A"/>
    <w:rsid w:val="00051C8B"/>
    <w:rsid w:val="0005568F"/>
    <w:rsid w:val="00055985"/>
    <w:rsid w:val="00057F94"/>
    <w:rsid w:val="00060494"/>
    <w:rsid w:val="00060DEE"/>
    <w:rsid w:val="00060F2F"/>
    <w:rsid w:val="00061900"/>
    <w:rsid w:val="00063B71"/>
    <w:rsid w:val="00064328"/>
    <w:rsid w:val="000643EB"/>
    <w:rsid w:val="00071501"/>
    <w:rsid w:val="00071F19"/>
    <w:rsid w:val="00073CC9"/>
    <w:rsid w:val="000759AA"/>
    <w:rsid w:val="00075D58"/>
    <w:rsid w:val="00076762"/>
    <w:rsid w:val="00076C4A"/>
    <w:rsid w:val="00076E88"/>
    <w:rsid w:val="00077B87"/>
    <w:rsid w:val="00080DB8"/>
    <w:rsid w:val="0008256A"/>
    <w:rsid w:val="0008273C"/>
    <w:rsid w:val="000838D9"/>
    <w:rsid w:val="00085DF9"/>
    <w:rsid w:val="00087218"/>
    <w:rsid w:val="0008734F"/>
    <w:rsid w:val="00087353"/>
    <w:rsid w:val="00087593"/>
    <w:rsid w:val="00094AE2"/>
    <w:rsid w:val="000953AD"/>
    <w:rsid w:val="00096108"/>
    <w:rsid w:val="000A1CBB"/>
    <w:rsid w:val="000A30EA"/>
    <w:rsid w:val="000A397D"/>
    <w:rsid w:val="000A3B2F"/>
    <w:rsid w:val="000A3E4F"/>
    <w:rsid w:val="000A41B1"/>
    <w:rsid w:val="000A41CE"/>
    <w:rsid w:val="000A44F9"/>
    <w:rsid w:val="000A49CB"/>
    <w:rsid w:val="000A60D5"/>
    <w:rsid w:val="000A6222"/>
    <w:rsid w:val="000A7128"/>
    <w:rsid w:val="000B041C"/>
    <w:rsid w:val="000B1194"/>
    <w:rsid w:val="000B1A30"/>
    <w:rsid w:val="000B3635"/>
    <w:rsid w:val="000B45F3"/>
    <w:rsid w:val="000B5C14"/>
    <w:rsid w:val="000B6D15"/>
    <w:rsid w:val="000C1902"/>
    <w:rsid w:val="000C2D9A"/>
    <w:rsid w:val="000C2F61"/>
    <w:rsid w:val="000C3781"/>
    <w:rsid w:val="000C40DD"/>
    <w:rsid w:val="000C4B2A"/>
    <w:rsid w:val="000C569B"/>
    <w:rsid w:val="000C60E8"/>
    <w:rsid w:val="000C7981"/>
    <w:rsid w:val="000D0135"/>
    <w:rsid w:val="000D0504"/>
    <w:rsid w:val="000D0832"/>
    <w:rsid w:val="000D15A2"/>
    <w:rsid w:val="000D2F67"/>
    <w:rsid w:val="000D33F1"/>
    <w:rsid w:val="000D3476"/>
    <w:rsid w:val="000D370E"/>
    <w:rsid w:val="000D414F"/>
    <w:rsid w:val="000D42D8"/>
    <w:rsid w:val="000D4E38"/>
    <w:rsid w:val="000D4FB7"/>
    <w:rsid w:val="000D65C5"/>
    <w:rsid w:val="000E2353"/>
    <w:rsid w:val="000E25F9"/>
    <w:rsid w:val="000E4F39"/>
    <w:rsid w:val="000E5627"/>
    <w:rsid w:val="000E6D98"/>
    <w:rsid w:val="000E6EAB"/>
    <w:rsid w:val="000E7CEB"/>
    <w:rsid w:val="000F27CF"/>
    <w:rsid w:val="000F4758"/>
    <w:rsid w:val="000F4775"/>
    <w:rsid w:val="000F73C8"/>
    <w:rsid w:val="00103534"/>
    <w:rsid w:val="00105B78"/>
    <w:rsid w:val="00106352"/>
    <w:rsid w:val="001068AC"/>
    <w:rsid w:val="00106CE5"/>
    <w:rsid w:val="001073D0"/>
    <w:rsid w:val="001077C9"/>
    <w:rsid w:val="00110BD2"/>
    <w:rsid w:val="00111C06"/>
    <w:rsid w:val="001120E3"/>
    <w:rsid w:val="00113422"/>
    <w:rsid w:val="001137FB"/>
    <w:rsid w:val="0011412B"/>
    <w:rsid w:val="00114E46"/>
    <w:rsid w:val="00116223"/>
    <w:rsid w:val="0011666B"/>
    <w:rsid w:val="00116687"/>
    <w:rsid w:val="001167A2"/>
    <w:rsid w:val="0011736D"/>
    <w:rsid w:val="001229C3"/>
    <w:rsid w:val="00122DAF"/>
    <w:rsid w:val="0012437F"/>
    <w:rsid w:val="00124384"/>
    <w:rsid w:val="00124626"/>
    <w:rsid w:val="00124B89"/>
    <w:rsid w:val="00126864"/>
    <w:rsid w:val="00126991"/>
    <w:rsid w:val="00127141"/>
    <w:rsid w:val="00127795"/>
    <w:rsid w:val="001313B3"/>
    <w:rsid w:val="00131C50"/>
    <w:rsid w:val="00131E55"/>
    <w:rsid w:val="001321F5"/>
    <w:rsid w:val="00133414"/>
    <w:rsid w:val="00134421"/>
    <w:rsid w:val="00134782"/>
    <w:rsid w:val="00140A5D"/>
    <w:rsid w:val="0014175E"/>
    <w:rsid w:val="0014185E"/>
    <w:rsid w:val="00142DC8"/>
    <w:rsid w:val="00142F82"/>
    <w:rsid w:val="0014343D"/>
    <w:rsid w:val="001447E1"/>
    <w:rsid w:val="00144804"/>
    <w:rsid w:val="00145804"/>
    <w:rsid w:val="00145C85"/>
    <w:rsid w:val="001461CC"/>
    <w:rsid w:val="001467BB"/>
    <w:rsid w:val="00147708"/>
    <w:rsid w:val="001503A3"/>
    <w:rsid w:val="00150E21"/>
    <w:rsid w:val="00151747"/>
    <w:rsid w:val="00151D1A"/>
    <w:rsid w:val="00152954"/>
    <w:rsid w:val="0015397B"/>
    <w:rsid w:val="00154F03"/>
    <w:rsid w:val="0015533A"/>
    <w:rsid w:val="001557FD"/>
    <w:rsid w:val="00156435"/>
    <w:rsid w:val="0015676C"/>
    <w:rsid w:val="00157B21"/>
    <w:rsid w:val="0016005C"/>
    <w:rsid w:val="00160B69"/>
    <w:rsid w:val="00160BDC"/>
    <w:rsid w:val="00161756"/>
    <w:rsid w:val="00163A00"/>
    <w:rsid w:val="001701F4"/>
    <w:rsid w:val="00170648"/>
    <w:rsid w:val="00176C68"/>
    <w:rsid w:val="001775F1"/>
    <w:rsid w:val="0018070A"/>
    <w:rsid w:val="0018095C"/>
    <w:rsid w:val="00180E0C"/>
    <w:rsid w:val="00181E32"/>
    <w:rsid w:val="00182AEF"/>
    <w:rsid w:val="00183915"/>
    <w:rsid w:val="0018401F"/>
    <w:rsid w:val="00184A33"/>
    <w:rsid w:val="00185269"/>
    <w:rsid w:val="00186319"/>
    <w:rsid w:val="001863AF"/>
    <w:rsid w:val="001871EE"/>
    <w:rsid w:val="00187A2A"/>
    <w:rsid w:val="00190434"/>
    <w:rsid w:val="00190437"/>
    <w:rsid w:val="00190FE7"/>
    <w:rsid w:val="0019377D"/>
    <w:rsid w:val="0019687C"/>
    <w:rsid w:val="00196AD2"/>
    <w:rsid w:val="00196AF1"/>
    <w:rsid w:val="00197331"/>
    <w:rsid w:val="001976CC"/>
    <w:rsid w:val="001A0DF0"/>
    <w:rsid w:val="001A3196"/>
    <w:rsid w:val="001A33A3"/>
    <w:rsid w:val="001A3EA1"/>
    <w:rsid w:val="001A5D53"/>
    <w:rsid w:val="001A6BA1"/>
    <w:rsid w:val="001A74B1"/>
    <w:rsid w:val="001B0470"/>
    <w:rsid w:val="001B0C9D"/>
    <w:rsid w:val="001B0E81"/>
    <w:rsid w:val="001B0F88"/>
    <w:rsid w:val="001B1157"/>
    <w:rsid w:val="001B2D27"/>
    <w:rsid w:val="001B5145"/>
    <w:rsid w:val="001B7123"/>
    <w:rsid w:val="001B7CE0"/>
    <w:rsid w:val="001B7ECC"/>
    <w:rsid w:val="001C1305"/>
    <w:rsid w:val="001C154A"/>
    <w:rsid w:val="001C18A4"/>
    <w:rsid w:val="001C3210"/>
    <w:rsid w:val="001C5B6D"/>
    <w:rsid w:val="001C60C8"/>
    <w:rsid w:val="001C62C4"/>
    <w:rsid w:val="001C656B"/>
    <w:rsid w:val="001C75AE"/>
    <w:rsid w:val="001C7F6A"/>
    <w:rsid w:val="001D1CE8"/>
    <w:rsid w:val="001D3311"/>
    <w:rsid w:val="001D3425"/>
    <w:rsid w:val="001D35BA"/>
    <w:rsid w:val="001D3F52"/>
    <w:rsid w:val="001D4929"/>
    <w:rsid w:val="001D4AE3"/>
    <w:rsid w:val="001D5981"/>
    <w:rsid w:val="001D6C1D"/>
    <w:rsid w:val="001D7206"/>
    <w:rsid w:val="001E2157"/>
    <w:rsid w:val="001E2278"/>
    <w:rsid w:val="001E2A7A"/>
    <w:rsid w:val="001E301D"/>
    <w:rsid w:val="001E37C9"/>
    <w:rsid w:val="001E4F1D"/>
    <w:rsid w:val="001E6B56"/>
    <w:rsid w:val="001E71E6"/>
    <w:rsid w:val="001E72D6"/>
    <w:rsid w:val="001E73A6"/>
    <w:rsid w:val="001F0979"/>
    <w:rsid w:val="001F0E64"/>
    <w:rsid w:val="001F1778"/>
    <w:rsid w:val="001F1FAA"/>
    <w:rsid w:val="001F24F6"/>
    <w:rsid w:val="001F39E8"/>
    <w:rsid w:val="001F40AF"/>
    <w:rsid w:val="001F48C6"/>
    <w:rsid w:val="001F59C7"/>
    <w:rsid w:val="001F5BA5"/>
    <w:rsid w:val="001F66CE"/>
    <w:rsid w:val="001F6A12"/>
    <w:rsid w:val="002007CA"/>
    <w:rsid w:val="00200D3D"/>
    <w:rsid w:val="00200D74"/>
    <w:rsid w:val="00201DFD"/>
    <w:rsid w:val="0020216E"/>
    <w:rsid w:val="00202337"/>
    <w:rsid w:val="00203ACD"/>
    <w:rsid w:val="002046B0"/>
    <w:rsid w:val="00204C76"/>
    <w:rsid w:val="00204DD9"/>
    <w:rsid w:val="00205E2E"/>
    <w:rsid w:val="002064F9"/>
    <w:rsid w:val="00206D90"/>
    <w:rsid w:val="002072F4"/>
    <w:rsid w:val="0020737E"/>
    <w:rsid w:val="0020796A"/>
    <w:rsid w:val="00207A30"/>
    <w:rsid w:val="002108B2"/>
    <w:rsid w:val="00211258"/>
    <w:rsid w:val="002139EF"/>
    <w:rsid w:val="00213EF1"/>
    <w:rsid w:val="00215A46"/>
    <w:rsid w:val="00215D0B"/>
    <w:rsid w:val="00216B42"/>
    <w:rsid w:val="0021776C"/>
    <w:rsid w:val="00217840"/>
    <w:rsid w:val="00217BAF"/>
    <w:rsid w:val="00220ECD"/>
    <w:rsid w:val="002210D0"/>
    <w:rsid w:val="002217D2"/>
    <w:rsid w:val="0022276A"/>
    <w:rsid w:val="00222A70"/>
    <w:rsid w:val="002246DA"/>
    <w:rsid w:val="002250CB"/>
    <w:rsid w:val="00225696"/>
    <w:rsid w:val="00226F4C"/>
    <w:rsid w:val="00227FBD"/>
    <w:rsid w:val="00232650"/>
    <w:rsid w:val="00234C23"/>
    <w:rsid w:val="00236818"/>
    <w:rsid w:val="00236BD3"/>
    <w:rsid w:val="00240C49"/>
    <w:rsid w:val="002416E1"/>
    <w:rsid w:val="00241965"/>
    <w:rsid w:val="00242091"/>
    <w:rsid w:val="002431D9"/>
    <w:rsid w:val="00245108"/>
    <w:rsid w:val="0024582D"/>
    <w:rsid w:val="00247756"/>
    <w:rsid w:val="00247FFB"/>
    <w:rsid w:val="00250A22"/>
    <w:rsid w:val="00251951"/>
    <w:rsid w:val="00251A83"/>
    <w:rsid w:val="00254964"/>
    <w:rsid w:val="00255FDF"/>
    <w:rsid w:val="00256290"/>
    <w:rsid w:val="0025735E"/>
    <w:rsid w:val="00257793"/>
    <w:rsid w:val="002579C2"/>
    <w:rsid w:val="00257AF8"/>
    <w:rsid w:val="002606EC"/>
    <w:rsid w:val="00260A6D"/>
    <w:rsid w:val="00262A8A"/>
    <w:rsid w:val="00264E00"/>
    <w:rsid w:val="0026526A"/>
    <w:rsid w:val="00265619"/>
    <w:rsid w:val="00265C60"/>
    <w:rsid w:val="00266800"/>
    <w:rsid w:val="00266FDE"/>
    <w:rsid w:val="00267C09"/>
    <w:rsid w:val="0027049A"/>
    <w:rsid w:val="00270F1E"/>
    <w:rsid w:val="00271A51"/>
    <w:rsid w:val="00271A96"/>
    <w:rsid w:val="00272644"/>
    <w:rsid w:val="00273132"/>
    <w:rsid w:val="00273874"/>
    <w:rsid w:val="00273948"/>
    <w:rsid w:val="00273B9C"/>
    <w:rsid w:val="00275D3F"/>
    <w:rsid w:val="002760AF"/>
    <w:rsid w:val="002767F1"/>
    <w:rsid w:val="00276A34"/>
    <w:rsid w:val="00281381"/>
    <w:rsid w:val="00281B73"/>
    <w:rsid w:val="00281C64"/>
    <w:rsid w:val="00281D3B"/>
    <w:rsid w:val="00281EE1"/>
    <w:rsid w:val="00284537"/>
    <w:rsid w:val="00286C85"/>
    <w:rsid w:val="00286ED4"/>
    <w:rsid w:val="00286F34"/>
    <w:rsid w:val="00287164"/>
    <w:rsid w:val="002873D5"/>
    <w:rsid w:val="002873DA"/>
    <w:rsid w:val="002874C9"/>
    <w:rsid w:val="002905AD"/>
    <w:rsid w:val="00290B7E"/>
    <w:rsid w:val="00291D38"/>
    <w:rsid w:val="00292258"/>
    <w:rsid w:val="00292938"/>
    <w:rsid w:val="00293BF2"/>
    <w:rsid w:val="00293E7E"/>
    <w:rsid w:val="0029502A"/>
    <w:rsid w:val="0029727E"/>
    <w:rsid w:val="002A0CAB"/>
    <w:rsid w:val="002A1FE7"/>
    <w:rsid w:val="002A4204"/>
    <w:rsid w:val="002A431C"/>
    <w:rsid w:val="002A5385"/>
    <w:rsid w:val="002A57CA"/>
    <w:rsid w:val="002A798A"/>
    <w:rsid w:val="002A7A0E"/>
    <w:rsid w:val="002B1025"/>
    <w:rsid w:val="002B26D4"/>
    <w:rsid w:val="002B2739"/>
    <w:rsid w:val="002B2A0E"/>
    <w:rsid w:val="002B442A"/>
    <w:rsid w:val="002B4685"/>
    <w:rsid w:val="002B4F8D"/>
    <w:rsid w:val="002B537F"/>
    <w:rsid w:val="002B5650"/>
    <w:rsid w:val="002B645E"/>
    <w:rsid w:val="002B72EB"/>
    <w:rsid w:val="002B7316"/>
    <w:rsid w:val="002C0083"/>
    <w:rsid w:val="002C374D"/>
    <w:rsid w:val="002C4FF1"/>
    <w:rsid w:val="002C57A9"/>
    <w:rsid w:val="002C6B2A"/>
    <w:rsid w:val="002C7C6F"/>
    <w:rsid w:val="002D2125"/>
    <w:rsid w:val="002D3793"/>
    <w:rsid w:val="002D3E91"/>
    <w:rsid w:val="002D5048"/>
    <w:rsid w:val="002D65AA"/>
    <w:rsid w:val="002D6B1D"/>
    <w:rsid w:val="002D7F7D"/>
    <w:rsid w:val="002E015A"/>
    <w:rsid w:val="002E03CC"/>
    <w:rsid w:val="002E0CD4"/>
    <w:rsid w:val="002E16E2"/>
    <w:rsid w:val="002E1CF8"/>
    <w:rsid w:val="002E3315"/>
    <w:rsid w:val="002E3A94"/>
    <w:rsid w:val="002E4848"/>
    <w:rsid w:val="002E55BC"/>
    <w:rsid w:val="002E6174"/>
    <w:rsid w:val="002E644A"/>
    <w:rsid w:val="002E67AE"/>
    <w:rsid w:val="002E688A"/>
    <w:rsid w:val="002E75A1"/>
    <w:rsid w:val="002F1525"/>
    <w:rsid w:val="002F2310"/>
    <w:rsid w:val="002F2FA5"/>
    <w:rsid w:val="002F478B"/>
    <w:rsid w:val="002F62F7"/>
    <w:rsid w:val="002F6E50"/>
    <w:rsid w:val="002F7155"/>
    <w:rsid w:val="002F7F34"/>
    <w:rsid w:val="00300745"/>
    <w:rsid w:val="00301CE5"/>
    <w:rsid w:val="00303E26"/>
    <w:rsid w:val="00305BAB"/>
    <w:rsid w:val="00307DB8"/>
    <w:rsid w:val="00310D31"/>
    <w:rsid w:val="00310F3B"/>
    <w:rsid w:val="00312BB5"/>
    <w:rsid w:val="0031345F"/>
    <w:rsid w:val="00313A62"/>
    <w:rsid w:val="00314EFE"/>
    <w:rsid w:val="003150F3"/>
    <w:rsid w:val="00315F59"/>
    <w:rsid w:val="00315FAE"/>
    <w:rsid w:val="00316539"/>
    <w:rsid w:val="00317083"/>
    <w:rsid w:val="003170C2"/>
    <w:rsid w:val="00317547"/>
    <w:rsid w:val="003204E8"/>
    <w:rsid w:val="00320668"/>
    <w:rsid w:val="0032233C"/>
    <w:rsid w:val="0032288B"/>
    <w:rsid w:val="00322A22"/>
    <w:rsid w:val="00323051"/>
    <w:rsid w:val="00323342"/>
    <w:rsid w:val="003233B6"/>
    <w:rsid w:val="0032598C"/>
    <w:rsid w:val="003260D1"/>
    <w:rsid w:val="00326695"/>
    <w:rsid w:val="00326C84"/>
    <w:rsid w:val="00327E39"/>
    <w:rsid w:val="00330F60"/>
    <w:rsid w:val="003313C2"/>
    <w:rsid w:val="003319E4"/>
    <w:rsid w:val="0033304D"/>
    <w:rsid w:val="003335BB"/>
    <w:rsid w:val="00333DE8"/>
    <w:rsid w:val="00334481"/>
    <w:rsid w:val="00334B10"/>
    <w:rsid w:val="00335482"/>
    <w:rsid w:val="00336266"/>
    <w:rsid w:val="00336D19"/>
    <w:rsid w:val="00337737"/>
    <w:rsid w:val="003404AD"/>
    <w:rsid w:val="00341F23"/>
    <w:rsid w:val="003426E8"/>
    <w:rsid w:val="003432F1"/>
    <w:rsid w:val="00343E72"/>
    <w:rsid w:val="003445FB"/>
    <w:rsid w:val="00344F9F"/>
    <w:rsid w:val="0034610B"/>
    <w:rsid w:val="00347591"/>
    <w:rsid w:val="003475B4"/>
    <w:rsid w:val="00350589"/>
    <w:rsid w:val="003507C6"/>
    <w:rsid w:val="00350C86"/>
    <w:rsid w:val="003518E6"/>
    <w:rsid w:val="003519E5"/>
    <w:rsid w:val="0035299B"/>
    <w:rsid w:val="00353BDF"/>
    <w:rsid w:val="003554E1"/>
    <w:rsid w:val="003573FD"/>
    <w:rsid w:val="0035783F"/>
    <w:rsid w:val="00360D2D"/>
    <w:rsid w:val="00361DCC"/>
    <w:rsid w:val="00363368"/>
    <w:rsid w:val="003634C4"/>
    <w:rsid w:val="00366BA6"/>
    <w:rsid w:val="0036713F"/>
    <w:rsid w:val="0037278A"/>
    <w:rsid w:val="00372902"/>
    <w:rsid w:val="00372B9C"/>
    <w:rsid w:val="00373A12"/>
    <w:rsid w:val="00373BE9"/>
    <w:rsid w:val="00376826"/>
    <w:rsid w:val="00376E84"/>
    <w:rsid w:val="003770C8"/>
    <w:rsid w:val="00377AAA"/>
    <w:rsid w:val="00377C2E"/>
    <w:rsid w:val="00381A90"/>
    <w:rsid w:val="00382800"/>
    <w:rsid w:val="0038311F"/>
    <w:rsid w:val="003833FD"/>
    <w:rsid w:val="00386222"/>
    <w:rsid w:val="003871AB"/>
    <w:rsid w:val="003879D5"/>
    <w:rsid w:val="00390029"/>
    <w:rsid w:val="00393290"/>
    <w:rsid w:val="003958A4"/>
    <w:rsid w:val="00396E05"/>
    <w:rsid w:val="00396F0D"/>
    <w:rsid w:val="00397937"/>
    <w:rsid w:val="003A287B"/>
    <w:rsid w:val="003A36C8"/>
    <w:rsid w:val="003A3735"/>
    <w:rsid w:val="003A37A8"/>
    <w:rsid w:val="003A441A"/>
    <w:rsid w:val="003A53E3"/>
    <w:rsid w:val="003A5882"/>
    <w:rsid w:val="003A6742"/>
    <w:rsid w:val="003A697F"/>
    <w:rsid w:val="003B02F8"/>
    <w:rsid w:val="003B0D9F"/>
    <w:rsid w:val="003B1068"/>
    <w:rsid w:val="003B43BF"/>
    <w:rsid w:val="003B59B0"/>
    <w:rsid w:val="003B69E2"/>
    <w:rsid w:val="003B7A62"/>
    <w:rsid w:val="003C1773"/>
    <w:rsid w:val="003C29F7"/>
    <w:rsid w:val="003C2AB3"/>
    <w:rsid w:val="003C345B"/>
    <w:rsid w:val="003C4758"/>
    <w:rsid w:val="003C525F"/>
    <w:rsid w:val="003C5B58"/>
    <w:rsid w:val="003C6B2E"/>
    <w:rsid w:val="003C7979"/>
    <w:rsid w:val="003D072B"/>
    <w:rsid w:val="003D22E7"/>
    <w:rsid w:val="003D293A"/>
    <w:rsid w:val="003D2DAA"/>
    <w:rsid w:val="003D3560"/>
    <w:rsid w:val="003D3567"/>
    <w:rsid w:val="003D4264"/>
    <w:rsid w:val="003D503D"/>
    <w:rsid w:val="003D5BA7"/>
    <w:rsid w:val="003D6B39"/>
    <w:rsid w:val="003E0130"/>
    <w:rsid w:val="003E01C1"/>
    <w:rsid w:val="003E07DE"/>
    <w:rsid w:val="003E0931"/>
    <w:rsid w:val="003E2668"/>
    <w:rsid w:val="003E28FF"/>
    <w:rsid w:val="003E361E"/>
    <w:rsid w:val="003E42DC"/>
    <w:rsid w:val="003E4675"/>
    <w:rsid w:val="003E4AB1"/>
    <w:rsid w:val="003E4CCC"/>
    <w:rsid w:val="003E533D"/>
    <w:rsid w:val="003E5B16"/>
    <w:rsid w:val="003E5F42"/>
    <w:rsid w:val="003F02AB"/>
    <w:rsid w:val="003F1706"/>
    <w:rsid w:val="003F21DC"/>
    <w:rsid w:val="003F3E66"/>
    <w:rsid w:val="003F4867"/>
    <w:rsid w:val="003F4D08"/>
    <w:rsid w:val="003F56F5"/>
    <w:rsid w:val="00400187"/>
    <w:rsid w:val="004003FA"/>
    <w:rsid w:val="00402716"/>
    <w:rsid w:val="0040283B"/>
    <w:rsid w:val="00404CD3"/>
    <w:rsid w:val="004052FC"/>
    <w:rsid w:val="00405D26"/>
    <w:rsid w:val="004062F0"/>
    <w:rsid w:val="00406AF4"/>
    <w:rsid w:val="00407AC8"/>
    <w:rsid w:val="004104F0"/>
    <w:rsid w:val="00410CEC"/>
    <w:rsid w:val="00410FB2"/>
    <w:rsid w:val="00413D2C"/>
    <w:rsid w:val="00414536"/>
    <w:rsid w:val="004153D7"/>
    <w:rsid w:val="00416B8D"/>
    <w:rsid w:val="00420AD2"/>
    <w:rsid w:val="004216EC"/>
    <w:rsid w:val="00422276"/>
    <w:rsid w:val="00422C79"/>
    <w:rsid w:val="00424252"/>
    <w:rsid w:val="004250D4"/>
    <w:rsid w:val="00425D52"/>
    <w:rsid w:val="00426060"/>
    <w:rsid w:val="0042795A"/>
    <w:rsid w:val="00427E99"/>
    <w:rsid w:val="0043131A"/>
    <w:rsid w:val="00431515"/>
    <w:rsid w:val="00431822"/>
    <w:rsid w:val="00432D3B"/>
    <w:rsid w:val="00433C80"/>
    <w:rsid w:val="00436326"/>
    <w:rsid w:val="0043721D"/>
    <w:rsid w:val="00442BA9"/>
    <w:rsid w:val="004440A0"/>
    <w:rsid w:val="004451C7"/>
    <w:rsid w:val="004454C9"/>
    <w:rsid w:val="004455E3"/>
    <w:rsid w:val="004471D1"/>
    <w:rsid w:val="00447A83"/>
    <w:rsid w:val="00447F44"/>
    <w:rsid w:val="00450DF8"/>
    <w:rsid w:val="004514C5"/>
    <w:rsid w:val="00452138"/>
    <w:rsid w:val="00452CAA"/>
    <w:rsid w:val="0045442E"/>
    <w:rsid w:val="004564A1"/>
    <w:rsid w:val="004564C0"/>
    <w:rsid w:val="00460F8B"/>
    <w:rsid w:val="00461D7D"/>
    <w:rsid w:val="00461E8D"/>
    <w:rsid w:val="00461ED7"/>
    <w:rsid w:val="004621CA"/>
    <w:rsid w:val="00462FB0"/>
    <w:rsid w:val="00465033"/>
    <w:rsid w:val="00465D87"/>
    <w:rsid w:val="00465FA8"/>
    <w:rsid w:val="00467628"/>
    <w:rsid w:val="00471087"/>
    <w:rsid w:val="00471585"/>
    <w:rsid w:val="00472B38"/>
    <w:rsid w:val="004730B3"/>
    <w:rsid w:val="00473290"/>
    <w:rsid w:val="00473623"/>
    <w:rsid w:val="0047379E"/>
    <w:rsid w:val="00477302"/>
    <w:rsid w:val="0048051B"/>
    <w:rsid w:val="004817E0"/>
    <w:rsid w:val="00481E67"/>
    <w:rsid w:val="00482E27"/>
    <w:rsid w:val="0048310F"/>
    <w:rsid w:val="00484372"/>
    <w:rsid w:val="004859CB"/>
    <w:rsid w:val="0048605B"/>
    <w:rsid w:val="00490B63"/>
    <w:rsid w:val="00491C00"/>
    <w:rsid w:val="00491F17"/>
    <w:rsid w:val="00493395"/>
    <w:rsid w:val="0049341D"/>
    <w:rsid w:val="004949D6"/>
    <w:rsid w:val="00496529"/>
    <w:rsid w:val="00496738"/>
    <w:rsid w:val="00496DEC"/>
    <w:rsid w:val="004A1E97"/>
    <w:rsid w:val="004A264A"/>
    <w:rsid w:val="004A4D4A"/>
    <w:rsid w:val="004A6310"/>
    <w:rsid w:val="004A7975"/>
    <w:rsid w:val="004A7E05"/>
    <w:rsid w:val="004A7E20"/>
    <w:rsid w:val="004B0A03"/>
    <w:rsid w:val="004B4F02"/>
    <w:rsid w:val="004B58A3"/>
    <w:rsid w:val="004B7D64"/>
    <w:rsid w:val="004B7F13"/>
    <w:rsid w:val="004B7F8E"/>
    <w:rsid w:val="004C0DA3"/>
    <w:rsid w:val="004C31DE"/>
    <w:rsid w:val="004C44C4"/>
    <w:rsid w:val="004C486D"/>
    <w:rsid w:val="004C5731"/>
    <w:rsid w:val="004C6A2E"/>
    <w:rsid w:val="004D3762"/>
    <w:rsid w:val="004D46C8"/>
    <w:rsid w:val="004D4904"/>
    <w:rsid w:val="004D53AC"/>
    <w:rsid w:val="004D67A3"/>
    <w:rsid w:val="004D69CF"/>
    <w:rsid w:val="004D75D9"/>
    <w:rsid w:val="004D77B1"/>
    <w:rsid w:val="004E0895"/>
    <w:rsid w:val="004E0F65"/>
    <w:rsid w:val="004E1A42"/>
    <w:rsid w:val="004E1AC4"/>
    <w:rsid w:val="004E4569"/>
    <w:rsid w:val="004E55DF"/>
    <w:rsid w:val="004E6F4F"/>
    <w:rsid w:val="004E71BD"/>
    <w:rsid w:val="004E76C8"/>
    <w:rsid w:val="004E7B99"/>
    <w:rsid w:val="004F450A"/>
    <w:rsid w:val="004F6ED0"/>
    <w:rsid w:val="004F7254"/>
    <w:rsid w:val="004F7D50"/>
    <w:rsid w:val="004F7ED8"/>
    <w:rsid w:val="005007E0"/>
    <w:rsid w:val="005013C2"/>
    <w:rsid w:val="00502411"/>
    <w:rsid w:val="005028FB"/>
    <w:rsid w:val="005031D4"/>
    <w:rsid w:val="00503BBE"/>
    <w:rsid w:val="00506B22"/>
    <w:rsid w:val="00510A34"/>
    <w:rsid w:val="0051183C"/>
    <w:rsid w:val="005126E9"/>
    <w:rsid w:val="00512E60"/>
    <w:rsid w:val="0051609C"/>
    <w:rsid w:val="005161A3"/>
    <w:rsid w:val="00517C7E"/>
    <w:rsid w:val="00520C54"/>
    <w:rsid w:val="005212F8"/>
    <w:rsid w:val="005241C8"/>
    <w:rsid w:val="00524617"/>
    <w:rsid w:val="0052669E"/>
    <w:rsid w:val="0052789C"/>
    <w:rsid w:val="00530526"/>
    <w:rsid w:val="00530873"/>
    <w:rsid w:val="00532B68"/>
    <w:rsid w:val="00532D46"/>
    <w:rsid w:val="0053463E"/>
    <w:rsid w:val="00534D49"/>
    <w:rsid w:val="005353C0"/>
    <w:rsid w:val="005366E8"/>
    <w:rsid w:val="005366F9"/>
    <w:rsid w:val="00540E05"/>
    <w:rsid w:val="00541132"/>
    <w:rsid w:val="00541D8C"/>
    <w:rsid w:val="00542862"/>
    <w:rsid w:val="00543FE1"/>
    <w:rsid w:val="005451FA"/>
    <w:rsid w:val="0054527A"/>
    <w:rsid w:val="00546A5A"/>
    <w:rsid w:val="00554499"/>
    <w:rsid w:val="005544F9"/>
    <w:rsid w:val="00557377"/>
    <w:rsid w:val="00561529"/>
    <w:rsid w:val="00561C4E"/>
    <w:rsid w:val="00561D68"/>
    <w:rsid w:val="00566EF0"/>
    <w:rsid w:val="0057044A"/>
    <w:rsid w:val="0057083E"/>
    <w:rsid w:val="0057191A"/>
    <w:rsid w:val="00571CB6"/>
    <w:rsid w:val="00572026"/>
    <w:rsid w:val="00572FCF"/>
    <w:rsid w:val="00575803"/>
    <w:rsid w:val="005766FC"/>
    <w:rsid w:val="00577663"/>
    <w:rsid w:val="00580274"/>
    <w:rsid w:val="00580B1D"/>
    <w:rsid w:val="00580C7F"/>
    <w:rsid w:val="00582E83"/>
    <w:rsid w:val="0058388F"/>
    <w:rsid w:val="00584853"/>
    <w:rsid w:val="00585DE0"/>
    <w:rsid w:val="0058610A"/>
    <w:rsid w:val="00587C75"/>
    <w:rsid w:val="00590E81"/>
    <w:rsid w:val="005911B6"/>
    <w:rsid w:val="00591C29"/>
    <w:rsid w:val="00591EFA"/>
    <w:rsid w:val="00592FEC"/>
    <w:rsid w:val="00593315"/>
    <w:rsid w:val="00595091"/>
    <w:rsid w:val="00595763"/>
    <w:rsid w:val="00596B51"/>
    <w:rsid w:val="005976C9"/>
    <w:rsid w:val="005A1010"/>
    <w:rsid w:val="005A13C7"/>
    <w:rsid w:val="005A1591"/>
    <w:rsid w:val="005A32ED"/>
    <w:rsid w:val="005A37AD"/>
    <w:rsid w:val="005A480D"/>
    <w:rsid w:val="005A6481"/>
    <w:rsid w:val="005A72CD"/>
    <w:rsid w:val="005B0C88"/>
    <w:rsid w:val="005B1BC2"/>
    <w:rsid w:val="005B3922"/>
    <w:rsid w:val="005B60A1"/>
    <w:rsid w:val="005B6AB2"/>
    <w:rsid w:val="005B731C"/>
    <w:rsid w:val="005B7857"/>
    <w:rsid w:val="005B7B6C"/>
    <w:rsid w:val="005C4CE6"/>
    <w:rsid w:val="005C5373"/>
    <w:rsid w:val="005C61D5"/>
    <w:rsid w:val="005C7A45"/>
    <w:rsid w:val="005D0CD1"/>
    <w:rsid w:val="005D0E14"/>
    <w:rsid w:val="005D1FDD"/>
    <w:rsid w:val="005D246E"/>
    <w:rsid w:val="005D26FA"/>
    <w:rsid w:val="005D438E"/>
    <w:rsid w:val="005D50DA"/>
    <w:rsid w:val="005D556F"/>
    <w:rsid w:val="005D5E1D"/>
    <w:rsid w:val="005D6707"/>
    <w:rsid w:val="005D6709"/>
    <w:rsid w:val="005D67B9"/>
    <w:rsid w:val="005D6ACF"/>
    <w:rsid w:val="005D6FB2"/>
    <w:rsid w:val="005E1665"/>
    <w:rsid w:val="005E1666"/>
    <w:rsid w:val="005E281D"/>
    <w:rsid w:val="005E2A5A"/>
    <w:rsid w:val="005E2C56"/>
    <w:rsid w:val="005E485D"/>
    <w:rsid w:val="005E4D4B"/>
    <w:rsid w:val="005E4FA6"/>
    <w:rsid w:val="005E5714"/>
    <w:rsid w:val="005E7C00"/>
    <w:rsid w:val="005F0B92"/>
    <w:rsid w:val="005F1134"/>
    <w:rsid w:val="005F1D85"/>
    <w:rsid w:val="005F3745"/>
    <w:rsid w:val="005F480F"/>
    <w:rsid w:val="005F57D0"/>
    <w:rsid w:val="005F5C8E"/>
    <w:rsid w:val="005F5DD0"/>
    <w:rsid w:val="005F623E"/>
    <w:rsid w:val="005F6B96"/>
    <w:rsid w:val="00602167"/>
    <w:rsid w:val="006041CD"/>
    <w:rsid w:val="006055CC"/>
    <w:rsid w:val="006061A0"/>
    <w:rsid w:val="006063DD"/>
    <w:rsid w:val="006066D2"/>
    <w:rsid w:val="00607ADB"/>
    <w:rsid w:val="00611E98"/>
    <w:rsid w:val="0061224B"/>
    <w:rsid w:val="00612947"/>
    <w:rsid w:val="00612B22"/>
    <w:rsid w:val="006148E7"/>
    <w:rsid w:val="00614A77"/>
    <w:rsid w:val="00614FEE"/>
    <w:rsid w:val="00615796"/>
    <w:rsid w:val="00615942"/>
    <w:rsid w:val="00615D25"/>
    <w:rsid w:val="00615E65"/>
    <w:rsid w:val="006167C4"/>
    <w:rsid w:val="006176A3"/>
    <w:rsid w:val="006204B2"/>
    <w:rsid w:val="00620662"/>
    <w:rsid w:val="00621F78"/>
    <w:rsid w:val="0062340D"/>
    <w:rsid w:val="00624E16"/>
    <w:rsid w:val="00625BB9"/>
    <w:rsid w:val="00626DF6"/>
    <w:rsid w:val="0062737A"/>
    <w:rsid w:val="00627411"/>
    <w:rsid w:val="0063091A"/>
    <w:rsid w:val="00630CAD"/>
    <w:rsid w:val="00632E03"/>
    <w:rsid w:val="006334E7"/>
    <w:rsid w:val="0063394D"/>
    <w:rsid w:val="00633A29"/>
    <w:rsid w:val="00633D32"/>
    <w:rsid w:val="006360E4"/>
    <w:rsid w:val="00636711"/>
    <w:rsid w:val="00636A74"/>
    <w:rsid w:val="00636BFC"/>
    <w:rsid w:val="0063710F"/>
    <w:rsid w:val="006379EC"/>
    <w:rsid w:val="00637BA6"/>
    <w:rsid w:val="006406D2"/>
    <w:rsid w:val="00640904"/>
    <w:rsid w:val="0064168F"/>
    <w:rsid w:val="006416E0"/>
    <w:rsid w:val="00641D7C"/>
    <w:rsid w:val="00642C10"/>
    <w:rsid w:val="006433D5"/>
    <w:rsid w:val="0064363D"/>
    <w:rsid w:val="00644941"/>
    <w:rsid w:val="0064653D"/>
    <w:rsid w:val="00647710"/>
    <w:rsid w:val="00647DAA"/>
    <w:rsid w:val="006501BD"/>
    <w:rsid w:val="00650CAE"/>
    <w:rsid w:val="00652A02"/>
    <w:rsid w:val="0065301B"/>
    <w:rsid w:val="00653495"/>
    <w:rsid w:val="006555B6"/>
    <w:rsid w:val="00655D2D"/>
    <w:rsid w:val="0065785F"/>
    <w:rsid w:val="0065788F"/>
    <w:rsid w:val="00661D6F"/>
    <w:rsid w:val="00666C54"/>
    <w:rsid w:val="0066702F"/>
    <w:rsid w:val="00670159"/>
    <w:rsid w:val="00671352"/>
    <w:rsid w:val="00673FFF"/>
    <w:rsid w:val="00674412"/>
    <w:rsid w:val="00676478"/>
    <w:rsid w:val="006767E7"/>
    <w:rsid w:val="00681984"/>
    <w:rsid w:val="006819C0"/>
    <w:rsid w:val="00681BDD"/>
    <w:rsid w:val="00681F69"/>
    <w:rsid w:val="00682200"/>
    <w:rsid w:val="00683002"/>
    <w:rsid w:val="00683503"/>
    <w:rsid w:val="00683B2D"/>
    <w:rsid w:val="00685363"/>
    <w:rsid w:val="00686B93"/>
    <w:rsid w:val="00687B59"/>
    <w:rsid w:val="006901A9"/>
    <w:rsid w:val="00690B7E"/>
    <w:rsid w:val="00691C77"/>
    <w:rsid w:val="00692275"/>
    <w:rsid w:val="0069343E"/>
    <w:rsid w:val="0069405C"/>
    <w:rsid w:val="0069497A"/>
    <w:rsid w:val="006956C3"/>
    <w:rsid w:val="0069746C"/>
    <w:rsid w:val="006A1880"/>
    <w:rsid w:val="006A3848"/>
    <w:rsid w:val="006A3E09"/>
    <w:rsid w:val="006A6987"/>
    <w:rsid w:val="006A71FC"/>
    <w:rsid w:val="006A735D"/>
    <w:rsid w:val="006A7489"/>
    <w:rsid w:val="006A7E55"/>
    <w:rsid w:val="006B0EA1"/>
    <w:rsid w:val="006B1114"/>
    <w:rsid w:val="006B25E7"/>
    <w:rsid w:val="006B2C97"/>
    <w:rsid w:val="006B33DE"/>
    <w:rsid w:val="006B4477"/>
    <w:rsid w:val="006B4AED"/>
    <w:rsid w:val="006B58D7"/>
    <w:rsid w:val="006B5B31"/>
    <w:rsid w:val="006C08C3"/>
    <w:rsid w:val="006C1AB2"/>
    <w:rsid w:val="006C1DCA"/>
    <w:rsid w:val="006C3884"/>
    <w:rsid w:val="006C6F1A"/>
    <w:rsid w:val="006C7D5D"/>
    <w:rsid w:val="006D0001"/>
    <w:rsid w:val="006D0293"/>
    <w:rsid w:val="006D1CE3"/>
    <w:rsid w:val="006D417A"/>
    <w:rsid w:val="006D6A30"/>
    <w:rsid w:val="006D6F26"/>
    <w:rsid w:val="006D70CE"/>
    <w:rsid w:val="006D72CC"/>
    <w:rsid w:val="006D79A7"/>
    <w:rsid w:val="006D7F23"/>
    <w:rsid w:val="006E026D"/>
    <w:rsid w:val="006E082B"/>
    <w:rsid w:val="006E09CB"/>
    <w:rsid w:val="006E2526"/>
    <w:rsid w:val="006E2841"/>
    <w:rsid w:val="006E3C07"/>
    <w:rsid w:val="006E3EB1"/>
    <w:rsid w:val="006E6B6F"/>
    <w:rsid w:val="006E6F31"/>
    <w:rsid w:val="006E736B"/>
    <w:rsid w:val="006E75E6"/>
    <w:rsid w:val="006F1431"/>
    <w:rsid w:val="006F164D"/>
    <w:rsid w:val="006F1981"/>
    <w:rsid w:val="006F3FE9"/>
    <w:rsid w:val="006F4025"/>
    <w:rsid w:val="006F4DB3"/>
    <w:rsid w:val="006F52BF"/>
    <w:rsid w:val="006F5467"/>
    <w:rsid w:val="006F5A95"/>
    <w:rsid w:val="006F5AAB"/>
    <w:rsid w:val="006F5C8D"/>
    <w:rsid w:val="0070039B"/>
    <w:rsid w:val="00700643"/>
    <w:rsid w:val="00700930"/>
    <w:rsid w:val="0070278A"/>
    <w:rsid w:val="00703C22"/>
    <w:rsid w:val="0070679C"/>
    <w:rsid w:val="00707AF7"/>
    <w:rsid w:val="00707E73"/>
    <w:rsid w:val="007101AD"/>
    <w:rsid w:val="007104D7"/>
    <w:rsid w:val="00710EAB"/>
    <w:rsid w:val="007113C1"/>
    <w:rsid w:val="00711783"/>
    <w:rsid w:val="00713AD9"/>
    <w:rsid w:val="00715A42"/>
    <w:rsid w:val="00715AF8"/>
    <w:rsid w:val="007165B7"/>
    <w:rsid w:val="007178B8"/>
    <w:rsid w:val="00720471"/>
    <w:rsid w:val="00720AEF"/>
    <w:rsid w:val="00722A8A"/>
    <w:rsid w:val="0072349F"/>
    <w:rsid w:val="00723640"/>
    <w:rsid w:val="00725439"/>
    <w:rsid w:val="00725B7A"/>
    <w:rsid w:val="00726907"/>
    <w:rsid w:val="00726E83"/>
    <w:rsid w:val="00727BC6"/>
    <w:rsid w:val="00730A3A"/>
    <w:rsid w:val="00730EC4"/>
    <w:rsid w:val="007312A6"/>
    <w:rsid w:val="00732E3B"/>
    <w:rsid w:val="00733957"/>
    <w:rsid w:val="00735F2B"/>
    <w:rsid w:val="00736D77"/>
    <w:rsid w:val="0073716A"/>
    <w:rsid w:val="00737920"/>
    <w:rsid w:val="0074004C"/>
    <w:rsid w:val="00741F5C"/>
    <w:rsid w:val="00743857"/>
    <w:rsid w:val="00744DA5"/>
    <w:rsid w:val="007458DA"/>
    <w:rsid w:val="00747DD9"/>
    <w:rsid w:val="00750084"/>
    <w:rsid w:val="0075061A"/>
    <w:rsid w:val="00751443"/>
    <w:rsid w:val="00751790"/>
    <w:rsid w:val="00752235"/>
    <w:rsid w:val="0075294D"/>
    <w:rsid w:val="007538E5"/>
    <w:rsid w:val="007564AB"/>
    <w:rsid w:val="00757CB4"/>
    <w:rsid w:val="0076079E"/>
    <w:rsid w:val="0076228C"/>
    <w:rsid w:val="007625CB"/>
    <w:rsid w:val="00762F00"/>
    <w:rsid w:val="00763173"/>
    <w:rsid w:val="00764224"/>
    <w:rsid w:val="007651B8"/>
    <w:rsid w:val="007656A6"/>
    <w:rsid w:val="0076572C"/>
    <w:rsid w:val="00765E96"/>
    <w:rsid w:val="007668A6"/>
    <w:rsid w:val="007709E9"/>
    <w:rsid w:val="007717C2"/>
    <w:rsid w:val="00773E74"/>
    <w:rsid w:val="0077440F"/>
    <w:rsid w:val="00774BAA"/>
    <w:rsid w:val="00775DAB"/>
    <w:rsid w:val="0077609C"/>
    <w:rsid w:val="00776349"/>
    <w:rsid w:val="00776B68"/>
    <w:rsid w:val="00780A48"/>
    <w:rsid w:val="0078123F"/>
    <w:rsid w:val="0078220B"/>
    <w:rsid w:val="00783747"/>
    <w:rsid w:val="0078401E"/>
    <w:rsid w:val="00784326"/>
    <w:rsid w:val="00784551"/>
    <w:rsid w:val="00784BEB"/>
    <w:rsid w:val="00785FED"/>
    <w:rsid w:val="00787B6A"/>
    <w:rsid w:val="0079033D"/>
    <w:rsid w:val="00790A69"/>
    <w:rsid w:val="00794AF0"/>
    <w:rsid w:val="0079719D"/>
    <w:rsid w:val="00797B48"/>
    <w:rsid w:val="007A0A24"/>
    <w:rsid w:val="007A1FB0"/>
    <w:rsid w:val="007A5A8B"/>
    <w:rsid w:val="007A5FB5"/>
    <w:rsid w:val="007A6854"/>
    <w:rsid w:val="007B08A2"/>
    <w:rsid w:val="007B10CD"/>
    <w:rsid w:val="007B1723"/>
    <w:rsid w:val="007B2430"/>
    <w:rsid w:val="007B375B"/>
    <w:rsid w:val="007B408A"/>
    <w:rsid w:val="007B422F"/>
    <w:rsid w:val="007B4FFE"/>
    <w:rsid w:val="007B60CF"/>
    <w:rsid w:val="007B656F"/>
    <w:rsid w:val="007B6DEA"/>
    <w:rsid w:val="007B7848"/>
    <w:rsid w:val="007B7973"/>
    <w:rsid w:val="007B79E6"/>
    <w:rsid w:val="007C0492"/>
    <w:rsid w:val="007C13C9"/>
    <w:rsid w:val="007C1FF2"/>
    <w:rsid w:val="007C2726"/>
    <w:rsid w:val="007C2BA7"/>
    <w:rsid w:val="007C30DC"/>
    <w:rsid w:val="007C3F14"/>
    <w:rsid w:val="007C471E"/>
    <w:rsid w:val="007C71C5"/>
    <w:rsid w:val="007D14E7"/>
    <w:rsid w:val="007D236A"/>
    <w:rsid w:val="007D25F6"/>
    <w:rsid w:val="007D2C9C"/>
    <w:rsid w:val="007D4F1D"/>
    <w:rsid w:val="007D5F6A"/>
    <w:rsid w:val="007E0085"/>
    <w:rsid w:val="007E0E37"/>
    <w:rsid w:val="007E1857"/>
    <w:rsid w:val="007E1EF0"/>
    <w:rsid w:val="007E3B84"/>
    <w:rsid w:val="007E4E71"/>
    <w:rsid w:val="007E69F7"/>
    <w:rsid w:val="007E6ADE"/>
    <w:rsid w:val="007F20E0"/>
    <w:rsid w:val="007F3177"/>
    <w:rsid w:val="007F37F3"/>
    <w:rsid w:val="007F3FCC"/>
    <w:rsid w:val="007F6456"/>
    <w:rsid w:val="007F65EA"/>
    <w:rsid w:val="007F6E60"/>
    <w:rsid w:val="007F70E0"/>
    <w:rsid w:val="007F7A7B"/>
    <w:rsid w:val="00800203"/>
    <w:rsid w:val="008031F4"/>
    <w:rsid w:val="008039E3"/>
    <w:rsid w:val="00806AB4"/>
    <w:rsid w:val="008077F8"/>
    <w:rsid w:val="00807F7F"/>
    <w:rsid w:val="008119BA"/>
    <w:rsid w:val="00811B5A"/>
    <w:rsid w:val="0081349C"/>
    <w:rsid w:val="008144E2"/>
    <w:rsid w:val="00814873"/>
    <w:rsid w:val="0081496C"/>
    <w:rsid w:val="00815457"/>
    <w:rsid w:val="00816E47"/>
    <w:rsid w:val="00816F95"/>
    <w:rsid w:val="00817B68"/>
    <w:rsid w:val="0082028A"/>
    <w:rsid w:val="00821D03"/>
    <w:rsid w:val="00821F58"/>
    <w:rsid w:val="008222B0"/>
    <w:rsid w:val="00822569"/>
    <w:rsid w:val="00822644"/>
    <w:rsid w:val="0082351F"/>
    <w:rsid w:val="00824063"/>
    <w:rsid w:val="00824D59"/>
    <w:rsid w:val="00825D27"/>
    <w:rsid w:val="00825F9A"/>
    <w:rsid w:val="0082735E"/>
    <w:rsid w:val="00827D48"/>
    <w:rsid w:val="008305D4"/>
    <w:rsid w:val="00830942"/>
    <w:rsid w:val="00831DF9"/>
    <w:rsid w:val="00832268"/>
    <w:rsid w:val="008322F5"/>
    <w:rsid w:val="0083241F"/>
    <w:rsid w:val="0083283D"/>
    <w:rsid w:val="00832AD3"/>
    <w:rsid w:val="0083372F"/>
    <w:rsid w:val="0083436C"/>
    <w:rsid w:val="00835C17"/>
    <w:rsid w:val="00837093"/>
    <w:rsid w:val="00837A0D"/>
    <w:rsid w:val="0084265C"/>
    <w:rsid w:val="00842DC5"/>
    <w:rsid w:val="00842FB0"/>
    <w:rsid w:val="00843BC8"/>
    <w:rsid w:val="008448E6"/>
    <w:rsid w:val="00844BBF"/>
    <w:rsid w:val="008453F6"/>
    <w:rsid w:val="00845CCC"/>
    <w:rsid w:val="00846835"/>
    <w:rsid w:val="008475C5"/>
    <w:rsid w:val="0085053F"/>
    <w:rsid w:val="008507D5"/>
    <w:rsid w:val="00850BDA"/>
    <w:rsid w:val="00850F0E"/>
    <w:rsid w:val="00850FEC"/>
    <w:rsid w:val="008523E2"/>
    <w:rsid w:val="00852704"/>
    <w:rsid w:val="0085274C"/>
    <w:rsid w:val="00852B7C"/>
    <w:rsid w:val="00853170"/>
    <w:rsid w:val="00853782"/>
    <w:rsid w:val="0085492B"/>
    <w:rsid w:val="008572A1"/>
    <w:rsid w:val="0085752B"/>
    <w:rsid w:val="0085797E"/>
    <w:rsid w:val="00862020"/>
    <w:rsid w:val="008634BC"/>
    <w:rsid w:val="00865052"/>
    <w:rsid w:val="008666AA"/>
    <w:rsid w:val="00871AF6"/>
    <w:rsid w:val="008725BC"/>
    <w:rsid w:val="00872BBF"/>
    <w:rsid w:val="008730C4"/>
    <w:rsid w:val="0087398C"/>
    <w:rsid w:val="0087584F"/>
    <w:rsid w:val="00875CC9"/>
    <w:rsid w:val="00876A4F"/>
    <w:rsid w:val="0088201E"/>
    <w:rsid w:val="00882E12"/>
    <w:rsid w:val="00884688"/>
    <w:rsid w:val="00886110"/>
    <w:rsid w:val="00886326"/>
    <w:rsid w:val="00886EBB"/>
    <w:rsid w:val="00887268"/>
    <w:rsid w:val="00887AFA"/>
    <w:rsid w:val="00890CD4"/>
    <w:rsid w:val="00890EF3"/>
    <w:rsid w:val="00891228"/>
    <w:rsid w:val="00891F15"/>
    <w:rsid w:val="00891F6F"/>
    <w:rsid w:val="0089318F"/>
    <w:rsid w:val="00893409"/>
    <w:rsid w:val="008934C4"/>
    <w:rsid w:val="00893E00"/>
    <w:rsid w:val="008945E7"/>
    <w:rsid w:val="00895502"/>
    <w:rsid w:val="008955C9"/>
    <w:rsid w:val="00895E64"/>
    <w:rsid w:val="00896BF5"/>
    <w:rsid w:val="00897203"/>
    <w:rsid w:val="008A1E7C"/>
    <w:rsid w:val="008A50DA"/>
    <w:rsid w:val="008A59D3"/>
    <w:rsid w:val="008A665F"/>
    <w:rsid w:val="008A6C42"/>
    <w:rsid w:val="008A7318"/>
    <w:rsid w:val="008A7A76"/>
    <w:rsid w:val="008B17FA"/>
    <w:rsid w:val="008B2B6D"/>
    <w:rsid w:val="008B2D43"/>
    <w:rsid w:val="008B3243"/>
    <w:rsid w:val="008B330F"/>
    <w:rsid w:val="008B3944"/>
    <w:rsid w:val="008B3A61"/>
    <w:rsid w:val="008B3B29"/>
    <w:rsid w:val="008B3E04"/>
    <w:rsid w:val="008B3EE4"/>
    <w:rsid w:val="008B5279"/>
    <w:rsid w:val="008B56E3"/>
    <w:rsid w:val="008B63D2"/>
    <w:rsid w:val="008B6481"/>
    <w:rsid w:val="008B6C27"/>
    <w:rsid w:val="008B6D99"/>
    <w:rsid w:val="008B794E"/>
    <w:rsid w:val="008C0A15"/>
    <w:rsid w:val="008C0C84"/>
    <w:rsid w:val="008C1215"/>
    <w:rsid w:val="008C1A78"/>
    <w:rsid w:val="008C1CB2"/>
    <w:rsid w:val="008C1F8A"/>
    <w:rsid w:val="008C22DF"/>
    <w:rsid w:val="008C24C1"/>
    <w:rsid w:val="008C30D2"/>
    <w:rsid w:val="008C403E"/>
    <w:rsid w:val="008C674A"/>
    <w:rsid w:val="008C7A19"/>
    <w:rsid w:val="008D1147"/>
    <w:rsid w:val="008D15F8"/>
    <w:rsid w:val="008D24BC"/>
    <w:rsid w:val="008D5CA6"/>
    <w:rsid w:val="008D5FF6"/>
    <w:rsid w:val="008D7056"/>
    <w:rsid w:val="008E04EF"/>
    <w:rsid w:val="008E0582"/>
    <w:rsid w:val="008E075A"/>
    <w:rsid w:val="008E12B1"/>
    <w:rsid w:val="008E1C20"/>
    <w:rsid w:val="008E31F1"/>
    <w:rsid w:val="008E3406"/>
    <w:rsid w:val="008E38EF"/>
    <w:rsid w:val="008E5093"/>
    <w:rsid w:val="008E5B29"/>
    <w:rsid w:val="008E6693"/>
    <w:rsid w:val="008E6F3A"/>
    <w:rsid w:val="008F02DA"/>
    <w:rsid w:val="008F0799"/>
    <w:rsid w:val="008F1548"/>
    <w:rsid w:val="008F1622"/>
    <w:rsid w:val="008F2A04"/>
    <w:rsid w:val="008F3AE8"/>
    <w:rsid w:val="008F5181"/>
    <w:rsid w:val="008F59DA"/>
    <w:rsid w:val="008F669E"/>
    <w:rsid w:val="00902509"/>
    <w:rsid w:val="00903A2D"/>
    <w:rsid w:val="009043F0"/>
    <w:rsid w:val="00904746"/>
    <w:rsid w:val="00904B92"/>
    <w:rsid w:val="00911972"/>
    <w:rsid w:val="009141D8"/>
    <w:rsid w:val="00914AB0"/>
    <w:rsid w:val="00915063"/>
    <w:rsid w:val="00915267"/>
    <w:rsid w:val="009156F4"/>
    <w:rsid w:val="00915835"/>
    <w:rsid w:val="0091713F"/>
    <w:rsid w:val="009175E3"/>
    <w:rsid w:val="009178DC"/>
    <w:rsid w:val="00917D41"/>
    <w:rsid w:val="009201B3"/>
    <w:rsid w:val="009211C3"/>
    <w:rsid w:val="00921F06"/>
    <w:rsid w:val="00921F28"/>
    <w:rsid w:val="00922325"/>
    <w:rsid w:val="00922827"/>
    <w:rsid w:val="00922FC2"/>
    <w:rsid w:val="00924592"/>
    <w:rsid w:val="0092511A"/>
    <w:rsid w:val="00926ADD"/>
    <w:rsid w:val="00926F7A"/>
    <w:rsid w:val="0093091A"/>
    <w:rsid w:val="00930B3B"/>
    <w:rsid w:val="00930C01"/>
    <w:rsid w:val="00931157"/>
    <w:rsid w:val="009325DA"/>
    <w:rsid w:val="009330DC"/>
    <w:rsid w:val="009343B1"/>
    <w:rsid w:val="00934467"/>
    <w:rsid w:val="00935309"/>
    <w:rsid w:val="00935F15"/>
    <w:rsid w:val="00937FDA"/>
    <w:rsid w:val="0094048F"/>
    <w:rsid w:val="00941930"/>
    <w:rsid w:val="00941E9B"/>
    <w:rsid w:val="00941F5B"/>
    <w:rsid w:val="00942139"/>
    <w:rsid w:val="009435DC"/>
    <w:rsid w:val="00944093"/>
    <w:rsid w:val="009446BF"/>
    <w:rsid w:val="00946E1E"/>
    <w:rsid w:val="00946EF2"/>
    <w:rsid w:val="00946F47"/>
    <w:rsid w:val="0095057D"/>
    <w:rsid w:val="00952A13"/>
    <w:rsid w:val="0095337C"/>
    <w:rsid w:val="009538E3"/>
    <w:rsid w:val="00953AA8"/>
    <w:rsid w:val="00953E6C"/>
    <w:rsid w:val="00954A25"/>
    <w:rsid w:val="00954B55"/>
    <w:rsid w:val="0095655D"/>
    <w:rsid w:val="009567AC"/>
    <w:rsid w:val="009600F0"/>
    <w:rsid w:val="009604D4"/>
    <w:rsid w:val="00961F7D"/>
    <w:rsid w:val="009629B7"/>
    <w:rsid w:val="00963510"/>
    <w:rsid w:val="0096352C"/>
    <w:rsid w:val="009636E6"/>
    <w:rsid w:val="009656AC"/>
    <w:rsid w:val="00965837"/>
    <w:rsid w:val="00967E80"/>
    <w:rsid w:val="009700BF"/>
    <w:rsid w:val="00970E93"/>
    <w:rsid w:val="00971C52"/>
    <w:rsid w:val="0097331E"/>
    <w:rsid w:val="00973C1E"/>
    <w:rsid w:val="0097438F"/>
    <w:rsid w:val="0097497F"/>
    <w:rsid w:val="00974ACF"/>
    <w:rsid w:val="00975693"/>
    <w:rsid w:val="009813B2"/>
    <w:rsid w:val="00981692"/>
    <w:rsid w:val="009818C6"/>
    <w:rsid w:val="00981F83"/>
    <w:rsid w:val="0098270B"/>
    <w:rsid w:val="00983313"/>
    <w:rsid w:val="009833CE"/>
    <w:rsid w:val="0098468A"/>
    <w:rsid w:val="009848EB"/>
    <w:rsid w:val="00984E45"/>
    <w:rsid w:val="00984F18"/>
    <w:rsid w:val="00985115"/>
    <w:rsid w:val="0098601D"/>
    <w:rsid w:val="00986B7A"/>
    <w:rsid w:val="0098734C"/>
    <w:rsid w:val="009876F0"/>
    <w:rsid w:val="009911D5"/>
    <w:rsid w:val="00991677"/>
    <w:rsid w:val="00991A66"/>
    <w:rsid w:val="00991B7A"/>
    <w:rsid w:val="00991E0F"/>
    <w:rsid w:val="00992167"/>
    <w:rsid w:val="0099383B"/>
    <w:rsid w:val="00995175"/>
    <w:rsid w:val="009953B5"/>
    <w:rsid w:val="00995AED"/>
    <w:rsid w:val="009A0089"/>
    <w:rsid w:val="009A00E9"/>
    <w:rsid w:val="009A0FF1"/>
    <w:rsid w:val="009A1D3D"/>
    <w:rsid w:val="009A1D91"/>
    <w:rsid w:val="009A2745"/>
    <w:rsid w:val="009A291A"/>
    <w:rsid w:val="009A2FC2"/>
    <w:rsid w:val="009A38F5"/>
    <w:rsid w:val="009A4099"/>
    <w:rsid w:val="009A428C"/>
    <w:rsid w:val="009A5233"/>
    <w:rsid w:val="009A75CF"/>
    <w:rsid w:val="009B045A"/>
    <w:rsid w:val="009B0652"/>
    <w:rsid w:val="009B0F9D"/>
    <w:rsid w:val="009B3014"/>
    <w:rsid w:val="009B60FC"/>
    <w:rsid w:val="009C02EB"/>
    <w:rsid w:val="009C1B29"/>
    <w:rsid w:val="009C1C33"/>
    <w:rsid w:val="009C3027"/>
    <w:rsid w:val="009C30C6"/>
    <w:rsid w:val="009C3113"/>
    <w:rsid w:val="009C325C"/>
    <w:rsid w:val="009C3B40"/>
    <w:rsid w:val="009C401D"/>
    <w:rsid w:val="009C41F3"/>
    <w:rsid w:val="009C5723"/>
    <w:rsid w:val="009C62BD"/>
    <w:rsid w:val="009C6D7D"/>
    <w:rsid w:val="009C773A"/>
    <w:rsid w:val="009D1234"/>
    <w:rsid w:val="009D1F28"/>
    <w:rsid w:val="009D3EE5"/>
    <w:rsid w:val="009D4F33"/>
    <w:rsid w:val="009D6764"/>
    <w:rsid w:val="009D6A06"/>
    <w:rsid w:val="009D6C3E"/>
    <w:rsid w:val="009E035F"/>
    <w:rsid w:val="009E0C3A"/>
    <w:rsid w:val="009E1235"/>
    <w:rsid w:val="009E2421"/>
    <w:rsid w:val="009E3521"/>
    <w:rsid w:val="009E47DE"/>
    <w:rsid w:val="009E4973"/>
    <w:rsid w:val="009E4ED2"/>
    <w:rsid w:val="009E5D5B"/>
    <w:rsid w:val="009E7BEF"/>
    <w:rsid w:val="009F0AE6"/>
    <w:rsid w:val="009F0D74"/>
    <w:rsid w:val="009F172D"/>
    <w:rsid w:val="009F283C"/>
    <w:rsid w:val="009F2B39"/>
    <w:rsid w:val="009F39AC"/>
    <w:rsid w:val="009F460B"/>
    <w:rsid w:val="009F5C76"/>
    <w:rsid w:val="009F709D"/>
    <w:rsid w:val="009F74F6"/>
    <w:rsid w:val="009F7628"/>
    <w:rsid w:val="00A00A8D"/>
    <w:rsid w:val="00A00D17"/>
    <w:rsid w:val="00A017C8"/>
    <w:rsid w:val="00A01DDA"/>
    <w:rsid w:val="00A01E6D"/>
    <w:rsid w:val="00A02063"/>
    <w:rsid w:val="00A02D34"/>
    <w:rsid w:val="00A036C1"/>
    <w:rsid w:val="00A03B40"/>
    <w:rsid w:val="00A03CE3"/>
    <w:rsid w:val="00A042F0"/>
    <w:rsid w:val="00A0563D"/>
    <w:rsid w:val="00A06E48"/>
    <w:rsid w:val="00A06F38"/>
    <w:rsid w:val="00A0700B"/>
    <w:rsid w:val="00A0703D"/>
    <w:rsid w:val="00A07515"/>
    <w:rsid w:val="00A078B5"/>
    <w:rsid w:val="00A11854"/>
    <w:rsid w:val="00A125EC"/>
    <w:rsid w:val="00A13476"/>
    <w:rsid w:val="00A138A7"/>
    <w:rsid w:val="00A139F1"/>
    <w:rsid w:val="00A13EF5"/>
    <w:rsid w:val="00A14491"/>
    <w:rsid w:val="00A16798"/>
    <w:rsid w:val="00A2057B"/>
    <w:rsid w:val="00A21CF9"/>
    <w:rsid w:val="00A23D1D"/>
    <w:rsid w:val="00A247A4"/>
    <w:rsid w:val="00A250F1"/>
    <w:rsid w:val="00A25303"/>
    <w:rsid w:val="00A254A0"/>
    <w:rsid w:val="00A2580B"/>
    <w:rsid w:val="00A25CEB"/>
    <w:rsid w:val="00A267B1"/>
    <w:rsid w:val="00A26B26"/>
    <w:rsid w:val="00A26CE7"/>
    <w:rsid w:val="00A30320"/>
    <w:rsid w:val="00A30416"/>
    <w:rsid w:val="00A31384"/>
    <w:rsid w:val="00A325AE"/>
    <w:rsid w:val="00A33612"/>
    <w:rsid w:val="00A344D1"/>
    <w:rsid w:val="00A3476A"/>
    <w:rsid w:val="00A355B9"/>
    <w:rsid w:val="00A3638F"/>
    <w:rsid w:val="00A40145"/>
    <w:rsid w:val="00A402E5"/>
    <w:rsid w:val="00A409D1"/>
    <w:rsid w:val="00A426FB"/>
    <w:rsid w:val="00A426FD"/>
    <w:rsid w:val="00A427D6"/>
    <w:rsid w:val="00A42DBE"/>
    <w:rsid w:val="00A433B6"/>
    <w:rsid w:val="00A43E0C"/>
    <w:rsid w:val="00A45EB4"/>
    <w:rsid w:val="00A479D4"/>
    <w:rsid w:val="00A5005C"/>
    <w:rsid w:val="00A5058B"/>
    <w:rsid w:val="00A50640"/>
    <w:rsid w:val="00A51DCA"/>
    <w:rsid w:val="00A52D17"/>
    <w:rsid w:val="00A536D1"/>
    <w:rsid w:val="00A53802"/>
    <w:rsid w:val="00A53C99"/>
    <w:rsid w:val="00A54B1E"/>
    <w:rsid w:val="00A570E9"/>
    <w:rsid w:val="00A5717C"/>
    <w:rsid w:val="00A57BC3"/>
    <w:rsid w:val="00A57FC5"/>
    <w:rsid w:val="00A60632"/>
    <w:rsid w:val="00A619DA"/>
    <w:rsid w:val="00A6259F"/>
    <w:rsid w:val="00A630B1"/>
    <w:rsid w:val="00A6330D"/>
    <w:rsid w:val="00A64BDB"/>
    <w:rsid w:val="00A655D3"/>
    <w:rsid w:val="00A6578A"/>
    <w:rsid w:val="00A66B86"/>
    <w:rsid w:val="00A6734C"/>
    <w:rsid w:val="00A677EE"/>
    <w:rsid w:val="00A67FCD"/>
    <w:rsid w:val="00A712EE"/>
    <w:rsid w:val="00A713E6"/>
    <w:rsid w:val="00A71C06"/>
    <w:rsid w:val="00A72881"/>
    <w:rsid w:val="00A729E3"/>
    <w:rsid w:val="00A73C2D"/>
    <w:rsid w:val="00A74ABF"/>
    <w:rsid w:val="00A7538E"/>
    <w:rsid w:val="00A767B1"/>
    <w:rsid w:val="00A771CF"/>
    <w:rsid w:val="00A80404"/>
    <w:rsid w:val="00A81194"/>
    <w:rsid w:val="00A81E51"/>
    <w:rsid w:val="00A81FF4"/>
    <w:rsid w:val="00A832D8"/>
    <w:rsid w:val="00A83569"/>
    <w:rsid w:val="00A83EF2"/>
    <w:rsid w:val="00A85EFA"/>
    <w:rsid w:val="00A8691C"/>
    <w:rsid w:val="00A8778D"/>
    <w:rsid w:val="00A87AE8"/>
    <w:rsid w:val="00A90A90"/>
    <w:rsid w:val="00A913DC"/>
    <w:rsid w:val="00A913E8"/>
    <w:rsid w:val="00A91A7F"/>
    <w:rsid w:val="00A94A12"/>
    <w:rsid w:val="00A950F7"/>
    <w:rsid w:val="00A963AC"/>
    <w:rsid w:val="00A96CC9"/>
    <w:rsid w:val="00A97830"/>
    <w:rsid w:val="00AA01B9"/>
    <w:rsid w:val="00AA03EB"/>
    <w:rsid w:val="00AA1049"/>
    <w:rsid w:val="00AA4031"/>
    <w:rsid w:val="00AA41D8"/>
    <w:rsid w:val="00AA6611"/>
    <w:rsid w:val="00AA6670"/>
    <w:rsid w:val="00AB102C"/>
    <w:rsid w:val="00AB18C3"/>
    <w:rsid w:val="00AB1B77"/>
    <w:rsid w:val="00AB1C36"/>
    <w:rsid w:val="00AB2554"/>
    <w:rsid w:val="00AB4416"/>
    <w:rsid w:val="00AB79D3"/>
    <w:rsid w:val="00AB79F4"/>
    <w:rsid w:val="00AC0FD5"/>
    <w:rsid w:val="00AC1C33"/>
    <w:rsid w:val="00AC3C83"/>
    <w:rsid w:val="00AC3DE5"/>
    <w:rsid w:val="00AC4BDA"/>
    <w:rsid w:val="00AC6D54"/>
    <w:rsid w:val="00AC705D"/>
    <w:rsid w:val="00AC7347"/>
    <w:rsid w:val="00AC79C0"/>
    <w:rsid w:val="00AD1913"/>
    <w:rsid w:val="00AD1D64"/>
    <w:rsid w:val="00AD2A1C"/>
    <w:rsid w:val="00AD37A3"/>
    <w:rsid w:val="00AD55EB"/>
    <w:rsid w:val="00AD64EA"/>
    <w:rsid w:val="00AD76D2"/>
    <w:rsid w:val="00AE0A8D"/>
    <w:rsid w:val="00AE0C22"/>
    <w:rsid w:val="00AE1770"/>
    <w:rsid w:val="00AE1B38"/>
    <w:rsid w:val="00AE1BED"/>
    <w:rsid w:val="00AE23C9"/>
    <w:rsid w:val="00AE244C"/>
    <w:rsid w:val="00AE3AFF"/>
    <w:rsid w:val="00AE4112"/>
    <w:rsid w:val="00AE4A47"/>
    <w:rsid w:val="00AE57DE"/>
    <w:rsid w:val="00AE5D84"/>
    <w:rsid w:val="00AE7DD0"/>
    <w:rsid w:val="00AF0A57"/>
    <w:rsid w:val="00AF1438"/>
    <w:rsid w:val="00AF166C"/>
    <w:rsid w:val="00AF2D1C"/>
    <w:rsid w:val="00AF2F97"/>
    <w:rsid w:val="00AF34EB"/>
    <w:rsid w:val="00AF3B57"/>
    <w:rsid w:val="00B00D04"/>
    <w:rsid w:val="00B027CB"/>
    <w:rsid w:val="00B03660"/>
    <w:rsid w:val="00B03787"/>
    <w:rsid w:val="00B06F1E"/>
    <w:rsid w:val="00B076D3"/>
    <w:rsid w:val="00B07917"/>
    <w:rsid w:val="00B07AD5"/>
    <w:rsid w:val="00B102BD"/>
    <w:rsid w:val="00B103BC"/>
    <w:rsid w:val="00B1105E"/>
    <w:rsid w:val="00B110C8"/>
    <w:rsid w:val="00B11E40"/>
    <w:rsid w:val="00B1243C"/>
    <w:rsid w:val="00B12DCA"/>
    <w:rsid w:val="00B13878"/>
    <w:rsid w:val="00B14079"/>
    <w:rsid w:val="00B1453C"/>
    <w:rsid w:val="00B17516"/>
    <w:rsid w:val="00B17669"/>
    <w:rsid w:val="00B1767D"/>
    <w:rsid w:val="00B20A0E"/>
    <w:rsid w:val="00B20DFE"/>
    <w:rsid w:val="00B22ED7"/>
    <w:rsid w:val="00B23AFA"/>
    <w:rsid w:val="00B24691"/>
    <w:rsid w:val="00B24EAF"/>
    <w:rsid w:val="00B25C12"/>
    <w:rsid w:val="00B25D85"/>
    <w:rsid w:val="00B2665F"/>
    <w:rsid w:val="00B26AFA"/>
    <w:rsid w:val="00B27290"/>
    <w:rsid w:val="00B2731E"/>
    <w:rsid w:val="00B27D12"/>
    <w:rsid w:val="00B308B9"/>
    <w:rsid w:val="00B30B4E"/>
    <w:rsid w:val="00B315BD"/>
    <w:rsid w:val="00B31693"/>
    <w:rsid w:val="00B32555"/>
    <w:rsid w:val="00B335F8"/>
    <w:rsid w:val="00B350AA"/>
    <w:rsid w:val="00B355F2"/>
    <w:rsid w:val="00B36424"/>
    <w:rsid w:val="00B36BEA"/>
    <w:rsid w:val="00B36D8F"/>
    <w:rsid w:val="00B371B7"/>
    <w:rsid w:val="00B37A3A"/>
    <w:rsid w:val="00B40BB5"/>
    <w:rsid w:val="00B41564"/>
    <w:rsid w:val="00B441BC"/>
    <w:rsid w:val="00B44942"/>
    <w:rsid w:val="00B45D65"/>
    <w:rsid w:val="00B470B6"/>
    <w:rsid w:val="00B47356"/>
    <w:rsid w:val="00B47D1A"/>
    <w:rsid w:val="00B5086E"/>
    <w:rsid w:val="00B51D5D"/>
    <w:rsid w:val="00B53AB9"/>
    <w:rsid w:val="00B53B93"/>
    <w:rsid w:val="00B555BA"/>
    <w:rsid w:val="00B56174"/>
    <w:rsid w:val="00B5727B"/>
    <w:rsid w:val="00B57668"/>
    <w:rsid w:val="00B615D9"/>
    <w:rsid w:val="00B6201D"/>
    <w:rsid w:val="00B643EE"/>
    <w:rsid w:val="00B64459"/>
    <w:rsid w:val="00B662FE"/>
    <w:rsid w:val="00B66AB9"/>
    <w:rsid w:val="00B66B81"/>
    <w:rsid w:val="00B66DA7"/>
    <w:rsid w:val="00B679B4"/>
    <w:rsid w:val="00B72BDB"/>
    <w:rsid w:val="00B7465D"/>
    <w:rsid w:val="00B7479D"/>
    <w:rsid w:val="00B770DD"/>
    <w:rsid w:val="00B77C4A"/>
    <w:rsid w:val="00B813BD"/>
    <w:rsid w:val="00B81B83"/>
    <w:rsid w:val="00B83655"/>
    <w:rsid w:val="00B855B6"/>
    <w:rsid w:val="00B862E4"/>
    <w:rsid w:val="00B871AB"/>
    <w:rsid w:val="00B87500"/>
    <w:rsid w:val="00B87750"/>
    <w:rsid w:val="00B90C59"/>
    <w:rsid w:val="00B914C7"/>
    <w:rsid w:val="00B93505"/>
    <w:rsid w:val="00B936D2"/>
    <w:rsid w:val="00B941F0"/>
    <w:rsid w:val="00B95AF5"/>
    <w:rsid w:val="00B95E8F"/>
    <w:rsid w:val="00B964AF"/>
    <w:rsid w:val="00B97445"/>
    <w:rsid w:val="00B97708"/>
    <w:rsid w:val="00B97F2C"/>
    <w:rsid w:val="00BA0EA0"/>
    <w:rsid w:val="00BA131C"/>
    <w:rsid w:val="00BA160D"/>
    <w:rsid w:val="00BA2A11"/>
    <w:rsid w:val="00BA315D"/>
    <w:rsid w:val="00BA3DA5"/>
    <w:rsid w:val="00BA3E5F"/>
    <w:rsid w:val="00BA4025"/>
    <w:rsid w:val="00BA57C9"/>
    <w:rsid w:val="00BA5CE9"/>
    <w:rsid w:val="00BA6AC1"/>
    <w:rsid w:val="00BA7EE7"/>
    <w:rsid w:val="00BB0EFC"/>
    <w:rsid w:val="00BB1689"/>
    <w:rsid w:val="00BB54E7"/>
    <w:rsid w:val="00BB5C96"/>
    <w:rsid w:val="00BB7995"/>
    <w:rsid w:val="00BB7AD2"/>
    <w:rsid w:val="00BC052B"/>
    <w:rsid w:val="00BC0560"/>
    <w:rsid w:val="00BC096F"/>
    <w:rsid w:val="00BC1091"/>
    <w:rsid w:val="00BC2702"/>
    <w:rsid w:val="00BC4C49"/>
    <w:rsid w:val="00BC5326"/>
    <w:rsid w:val="00BC53D1"/>
    <w:rsid w:val="00BC56B9"/>
    <w:rsid w:val="00BC6B33"/>
    <w:rsid w:val="00BC70A4"/>
    <w:rsid w:val="00BC77E6"/>
    <w:rsid w:val="00BD0368"/>
    <w:rsid w:val="00BD051B"/>
    <w:rsid w:val="00BD1AED"/>
    <w:rsid w:val="00BD1BF6"/>
    <w:rsid w:val="00BD2008"/>
    <w:rsid w:val="00BD242E"/>
    <w:rsid w:val="00BD59B7"/>
    <w:rsid w:val="00BD62A4"/>
    <w:rsid w:val="00BD64C3"/>
    <w:rsid w:val="00BD66D7"/>
    <w:rsid w:val="00BE04BC"/>
    <w:rsid w:val="00BE2C08"/>
    <w:rsid w:val="00BE2C76"/>
    <w:rsid w:val="00BE3958"/>
    <w:rsid w:val="00BE4950"/>
    <w:rsid w:val="00BE5A6F"/>
    <w:rsid w:val="00BE5E4D"/>
    <w:rsid w:val="00BF4B94"/>
    <w:rsid w:val="00BF5480"/>
    <w:rsid w:val="00BF5EC7"/>
    <w:rsid w:val="00BF682F"/>
    <w:rsid w:val="00C00930"/>
    <w:rsid w:val="00C0138A"/>
    <w:rsid w:val="00C02D11"/>
    <w:rsid w:val="00C03B20"/>
    <w:rsid w:val="00C07C27"/>
    <w:rsid w:val="00C104BB"/>
    <w:rsid w:val="00C12213"/>
    <w:rsid w:val="00C13DD9"/>
    <w:rsid w:val="00C15CCE"/>
    <w:rsid w:val="00C17590"/>
    <w:rsid w:val="00C20055"/>
    <w:rsid w:val="00C20AC1"/>
    <w:rsid w:val="00C22B68"/>
    <w:rsid w:val="00C22E77"/>
    <w:rsid w:val="00C22FEF"/>
    <w:rsid w:val="00C231EC"/>
    <w:rsid w:val="00C238BB"/>
    <w:rsid w:val="00C239B1"/>
    <w:rsid w:val="00C271D7"/>
    <w:rsid w:val="00C300E2"/>
    <w:rsid w:val="00C311AD"/>
    <w:rsid w:val="00C3129C"/>
    <w:rsid w:val="00C319C8"/>
    <w:rsid w:val="00C3201D"/>
    <w:rsid w:val="00C32ABB"/>
    <w:rsid w:val="00C34277"/>
    <w:rsid w:val="00C343B1"/>
    <w:rsid w:val="00C35A05"/>
    <w:rsid w:val="00C40713"/>
    <w:rsid w:val="00C40921"/>
    <w:rsid w:val="00C40C69"/>
    <w:rsid w:val="00C40D29"/>
    <w:rsid w:val="00C40EA3"/>
    <w:rsid w:val="00C415E7"/>
    <w:rsid w:val="00C42628"/>
    <w:rsid w:val="00C43472"/>
    <w:rsid w:val="00C44859"/>
    <w:rsid w:val="00C4639C"/>
    <w:rsid w:val="00C46A92"/>
    <w:rsid w:val="00C508A4"/>
    <w:rsid w:val="00C51462"/>
    <w:rsid w:val="00C53AB2"/>
    <w:rsid w:val="00C542CB"/>
    <w:rsid w:val="00C54732"/>
    <w:rsid w:val="00C54791"/>
    <w:rsid w:val="00C551F0"/>
    <w:rsid w:val="00C5739B"/>
    <w:rsid w:val="00C57811"/>
    <w:rsid w:val="00C600D7"/>
    <w:rsid w:val="00C6027F"/>
    <w:rsid w:val="00C61295"/>
    <w:rsid w:val="00C62BEB"/>
    <w:rsid w:val="00C65E4B"/>
    <w:rsid w:val="00C67AE6"/>
    <w:rsid w:val="00C7007D"/>
    <w:rsid w:val="00C70179"/>
    <w:rsid w:val="00C70698"/>
    <w:rsid w:val="00C706F0"/>
    <w:rsid w:val="00C71564"/>
    <w:rsid w:val="00C71BCF"/>
    <w:rsid w:val="00C74E06"/>
    <w:rsid w:val="00C763EE"/>
    <w:rsid w:val="00C76967"/>
    <w:rsid w:val="00C77177"/>
    <w:rsid w:val="00C773AC"/>
    <w:rsid w:val="00C801BD"/>
    <w:rsid w:val="00C83FA6"/>
    <w:rsid w:val="00C86920"/>
    <w:rsid w:val="00C87F07"/>
    <w:rsid w:val="00C90705"/>
    <w:rsid w:val="00C91717"/>
    <w:rsid w:val="00C91EAE"/>
    <w:rsid w:val="00C92142"/>
    <w:rsid w:val="00C92622"/>
    <w:rsid w:val="00C92F6F"/>
    <w:rsid w:val="00C93636"/>
    <w:rsid w:val="00C94D49"/>
    <w:rsid w:val="00CA0554"/>
    <w:rsid w:val="00CA0CDA"/>
    <w:rsid w:val="00CA2460"/>
    <w:rsid w:val="00CA3A6F"/>
    <w:rsid w:val="00CA4D5B"/>
    <w:rsid w:val="00CB074A"/>
    <w:rsid w:val="00CB1994"/>
    <w:rsid w:val="00CB215C"/>
    <w:rsid w:val="00CB43D0"/>
    <w:rsid w:val="00CB4AEA"/>
    <w:rsid w:val="00CB5DDD"/>
    <w:rsid w:val="00CC46CD"/>
    <w:rsid w:val="00CC5318"/>
    <w:rsid w:val="00CC55D6"/>
    <w:rsid w:val="00CC5F97"/>
    <w:rsid w:val="00CC6908"/>
    <w:rsid w:val="00CC7968"/>
    <w:rsid w:val="00CC7DCF"/>
    <w:rsid w:val="00CD49F4"/>
    <w:rsid w:val="00CD53E8"/>
    <w:rsid w:val="00CD54B8"/>
    <w:rsid w:val="00CD5E4F"/>
    <w:rsid w:val="00CD78CB"/>
    <w:rsid w:val="00CD79F2"/>
    <w:rsid w:val="00CE07E0"/>
    <w:rsid w:val="00CE153A"/>
    <w:rsid w:val="00CE2C9E"/>
    <w:rsid w:val="00CE2E87"/>
    <w:rsid w:val="00CE3830"/>
    <w:rsid w:val="00CE47C6"/>
    <w:rsid w:val="00CE6F23"/>
    <w:rsid w:val="00CE6FF9"/>
    <w:rsid w:val="00CE728F"/>
    <w:rsid w:val="00CE7CDA"/>
    <w:rsid w:val="00CF3FC5"/>
    <w:rsid w:val="00CF4D5E"/>
    <w:rsid w:val="00CF5723"/>
    <w:rsid w:val="00CF7108"/>
    <w:rsid w:val="00CF7673"/>
    <w:rsid w:val="00D02DA2"/>
    <w:rsid w:val="00D03D78"/>
    <w:rsid w:val="00D03DF1"/>
    <w:rsid w:val="00D04E25"/>
    <w:rsid w:val="00D06066"/>
    <w:rsid w:val="00D06D5E"/>
    <w:rsid w:val="00D10979"/>
    <w:rsid w:val="00D10A94"/>
    <w:rsid w:val="00D11D06"/>
    <w:rsid w:val="00D12871"/>
    <w:rsid w:val="00D13C53"/>
    <w:rsid w:val="00D150C1"/>
    <w:rsid w:val="00D16FD7"/>
    <w:rsid w:val="00D207CA"/>
    <w:rsid w:val="00D21C5D"/>
    <w:rsid w:val="00D232E2"/>
    <w:rsid w:val="00D23E7D"/>
    <w:rsid w:val="00D2425A"/>
    <w:rsid w:val="00D2481F"/>
    <w:rsid w:val="00D25501"/>
    <w:rsid w:val="00D25BFF"/>
    <w:rsid w:val="00D25F62"/>
    <w:rsid w:val="00D30096"/>
    <w:rsid w:val="00D3113D"/>
    <w:rsid w:val="00D33523"/>
    <w:rsid w:val="00D33E06"/>
    <w:rsid w:val="00D35014"/>
    <w:rsid w:val="00D40616"/>
    <w:rsid w:val="00D41D7C"/>
    <w:rsid w:val="00D43E5C"/>
    <w:rsid w:val="00D4496F"/>
    <w:rsid w:val="00D449ED"/>
    <w:rsid w:val="00D45B4A"/>
    <w:rsid w:val="00D46D7D"/>
    <w:rsid w:val="00D50C1D"/>
    <w:rsid w:val="00D52EFE"/>
    <w:rsid w:val="00D539FD"/>
    <w:rsid w:val="00D541D5"/>
    <w:rsid w:val="00D556D0"/>
    <w:rsid w:val="00D557A0"/>
    <w:rsid w:val="00D55A3E"/>
    <w:rsid w:val="00D55E23"/>
    <w:rsid w:val="00D565E2"/>
    <w:rsid w:val="00D57464"/>
    <w:rsid w:val="00D57498"/>
    <w:rsid w:val="00D61076"/>
    <w:rsid w:val="00D61A28"/>
    <w:rsid w:val="00D62792"/>
    <w:rsid w:val="00D62D41"/>
    <w:rsid w:val="00D63953"/>
    <w:rsid w:val="00D6460C"/>
    <w:rsid w:val="00D70412"/>
    <w:rsid w:val="00D704E1"/>
    <w:rsid w:val="00D729A3"/>
    <w:rsid w:val="00D74EDB"/>
    <w:rsid w:val="00D74F83"/>
    <w:rsid w:val="00D751F1"/>
    <w:rsid w:val="00D75282"/>
    <w:rsid w:val="00D7660C"/>
    <w:rsid w:val="00D772E3"/>
    <w:rsid w:val="00D808BB"/>
    <w:rsid w:val="00D815DE"/>
    <w:rsid w:val="00D83477"/>
    <w:rsid w:val="00D837E9"/>
    <w:rsid w:val="00D84931"/>
    <w:rsid w:val="00D86D59"/>
    <w:rsid w:val="00D9007E"/>
    <w:rsid w:val="00D90DE0"/>
    <w:rsid w:val="00D919E4"/>
    <w:rsid w:val="00D91E29"/>
    <w:rsid w:val="00D91F7C"/>
    <w:rsid w:val="00D932B0"/>
    <w:rsid w:val="00D93BBF"/>
    <w:rsid w:val="00D95489"/>
    <w:rsid w:val="00D954B2"/>
    <w:rsid w:val="00D962B0"/>
    <w:rsid w:val="00DA00CF"/>
    <w:rsid w:val="00DA0108"/>
    <w:rsid w:val="00DA1340"/>
    <w:rsid w:val="00DA3087"/>
    <w:rsid w:val="00DA453E"/>
    <w:rsid w:val="00DA4AF7"/>
    <w:rsid w:val="00DA5C4A"/>
    <w:rsid w:val="00DA6C7F"/>
    <w:rsid w:val="00DA6E73"/>
    <w:rsid w:val="00DA7931"/>
    <w:rsid w:val="00DA7EC1"/>
    <w:rsid w:val="00DB2F7B"/>
    <w:rsid w:val="00DB35DA"/>
    <w:rsid w:val="00DB405E"/>
    <w:rsid w:val="00DB46B1"/>
    <w:rsid w:val="00DB46C3"/>
    <w:rsid w:val="00DB7C7D"/>
    <w:rsid w:val="00DB7ED1"/>
    <w:rsid w:val="00DC001F"/>
    <w:rsid w:val="00DC1B0D"/>
    <w:rsid w:val="00DC1E6F"/>
    <w:rsid w:val="00DC5389"/>
    <w:rsid w:val="00DC6080"/>
    <w:rsid w:val="00DC666F"/>
    <w:rsid w:val="00DC6E5A"/>
    <w:rsid w:val="00DC775B"/>
    <w:rsid w:val="00DC7F9C"/>
    <w:rsid w:val="00DD0652"/>
    <w:rsid w:val="00DD1E13"/>
    <w:rsid w:val="00DD2381"/>
    <w:rsid w:val="00DD392D"/>
    <w:rsid w:val="00DD4BE4"/>
    <w:rsid w:val="00DD4F46"/>
    <w:rsid w:val="00DD7E8E"/>
    <w:rsid w:val="00DE06AC"/>
    <w:rsid w:val="00DE18A7"/>
    <w:rsid w:val="00DE1C37"/>
    <w:rsid w:val="00DE32AB"/>
    <w:rsid w:val="00DE33EF"/>
    <w:rsid w:val="00DE4437"/>
    <w:rsid w:val="00DE48E1"/>
    <w:rsid w:val="00DE5004"/>
    <w:rsid w:val="00DE6849"/>
    <w:rsid w:val="00DE69CE"/>
    <w:rsid w:val="00DE7244"/>
    <w:rsid w:val="00DE7C67"/>
    <w:rsid w:val="00DF107E"/>
    <w:rsid w:val="00DF128D"/>
    <w:rsid w:val="00DF3D62"/>
    <w:rsid w:val="00DF576A"/>
    <w:rsid w:val="00E011EA"/>
    <w:rsid w:val="00E01FE6"/>
    <w:rsid w:val="00E02324"/>
    <w:rsid w:val="00E023C5"/>
    <w:rsid w:val="00E02410"/>
    <w:rsid w:val="00E02EEA"/>
    <w:rsid w:val="00E0305C"/>
    <w:rsid w:val="00E04291"/>
    <w:rsid w:val="00E04626"/>
    <w:rsid w:val="00E061ED"/>
    <w:rsid w:val="00E07BC0"/>
    <w:rsid w:val="00E1057E"/>
    <w:rsid w:val="00E127C6"/>
    <w:rsid w:val="00E12A30"/>
    <w:rsid w:val="00E14A39"/>
    <w:rsid w:val="00E15901"/>
    <w:rsid w:val="00E15B89"/>
    <w:rsid w:val="00E15CA3"/>
    <w:rsid w:val="00E211DF"/>
    <w:rsid w:val="00E22645"/>
    <w:rsid w:val="00E22A1A"/>
    <w:rsid w:val="00E22E6B"/>
    <w:rsid w:val="00E233AC"/>
    <w:rsid w:val="00E241C8"/>
    <w:rsid w:val="00E241D3"/>
    <w:rsid w:val="00E267A6"/>
    <w:rsid w:val="00E27302"/>
    <w:rsid w:val="00E27D32"/>
    <w:rsid w:val="00E3006A"/>
    <w:rsid w:val="00E30A3F"/>
    <w:rsid w:val="00E30C4D"/>
    <w:rsid w:val="00E31E68"/>
    <w:rsid w:val="00E320E5"/>
    <w:rsid w:val="00E32C96"/>
    <w:rsid w:val="00E330D7"/>
    <w:rsid w:val="00E34BC5"/>
    <w:rsid w:val="00E37A06"/>
    <w:rsid w:val="00E4016B"/>
    <w:rsid w:val="00E4068C"/>
    <w:rsid w:val="00E40819"/>
    <w:rsid w:val="00E414C8"/>
    <w:rsid w:val="00E41BD0"/>
    <w:rsid w:val="00E41E3D"/>
    <w:rsid w:val="00E42A0D"/>
    <w:rsid w:val="00E527F4"/>
    <w:rsid w:val="00E53452"/>
    <w:rsid w:val="00E536CF"/>
    <w:rsid w:val="00E5430C"/>
    <w:rsid w:val="00E551A8"/>
    <w:rsid w:val="00E56007"/>
    <w:rsid w:val="00E5656F"/>
    <w:rsid w:val="00E57584"/>
    <w:rsid w:val="00E60CB7"/>
    <w:rsid w:val="00E619CA"/>
    <w:rsid w:val="00E62C09"/>
    <w:rsid w:val="00E633E1"/>
    <w:rsid w:val="00E646BF"/>
    <w:rsid w:val="00E6493F"/>
    <w:rsid w:val="00E64CA6"/>
    <w:rsid w:val="00E679D8"/>
    <w:rsid w:val="00E67DCB"/>
    <w:rsid w:val="00E70BA6"/>
    <w:rsid w:val="00E710BB"/>
    <w:rsid w:val="00E718F9"/>
    <w:rsid w:val="00E744A2"/>
    <w:rsid w:val="00E74A01"/>
    <w:rsid w:val="00E7538B"/>
    <w:rsid w:val="00E75D21"/>
    <w:rsid w:val="00E7699D"/>
    <w:rsid w:val="00E77178"/>
    <w:rsid w:val="00E77337"/>
    <w:rsid w:val="00E7791E"/>
    <w:rsid w:val="00E82BA7"/>
    <w:rsid w:val="00E83982"/>
    <w:rsid w:val="00E846E7"/>
    <w:rsid w:val="00E857F3"/>
    <w:rsid w:val="00E85876"/>
    <w:rsid w:val="00E8764C"/>
    <w:rsid w:val="00E90BB3"/>
    <w:rsid w:val="00E914CF"/>
    <w:rsid w:val="00E91558"/>
    <w:rsid w:val="00E95233"/>
    <w:rsid w:val="00E97944"/>
    <w:rsid w:val="00EA01DA"/>
    <w:rsid w:val="00EA2092"/>
    <w:rsid w:val="00EA2744"/>
    <w:rsid w:val="00EA2F09"/>
    <w:rsid w:val="00EA2FDB"/>
    <w:rsid w:val="00EA3792"/>
    <w:rsid w:val="00EA4115"/>
    <w:rsid w:val="00EA513D"/>
    <w:rsid w:val="00EA5506"/>
    <w:rsid w:val="00EA5644"/>
    <w:rsid w:val="00EA5CA0"/>
    <w:rsid w:val="00EA662B"/>
    <w:rsid w:val="00EA6F45"/>
    <w:rsid w:val="00EA74A8"/>
    <w:rsid w:val="00EB126E"/>
    <w:rsid w:val="00EB3FF0"/>
    <w:rsid w:val="00EB41F0"/>
    <w:rsid w:val="00EB523C"/>
    <w:rsid w:val="00EB53E8"/>
    <w:rsid w:val="00EB5694"/>
    <w:rsid w:val="00EB641E"/>
    <w:rsid w:val="00EB72D3"/>
    <w:rsid w:val="00EB7797"/>
    <w:rsid w:val="00EC188D"/>
    <w:rsid w:val="00EC242F"/>
    <w:rsid w:val="00EC27E8"/>
    <w:rsid w:val="00EC2BE7"/>
    <w:rsid w:val="00EC36E4"/>
    <w:rsid w:val="00EC3C6C"/>
    <w:rsid w:val="00EC40EA"/>
    <w:rsid w:val="00EC432D"/>
    <w:rsid w:val="00EC5125"/>
    <w:rsid w:val="00EC57E3"/>
    <w:rsid w:val="00EC60E5"/>
    <w:rsid w:val="00EC6348"/>
    <w:rsid w:val="00EC655A"/>
    <w:rsid w:val="00EC6FF8"/>
    <w:rsid w:val="00EC733F"/>
    <w:rsid w:val="00EC7557"/>
    <w:rsid w:val="00ED09E2"/>
    <w:rsid w:val="00ED215E"/>
    <w:rsid w:val="00ED2343"/>
    <w:rsid w:val="00ED2704"/>
    <w:rsid w:val="00ED4AAF"/>
    <w:rsid w:val="00ED4CFC"/>
    <w:rsid w:val="00ED55EA"/>
    <w:rsid w:val="00ED6B1D"/>
    <w:rsid w:val="00EE065F"/>
    <w:rsid w:val="00EE0AE8"/>
    <w:rsid w:val="00EE0C6E"/>
    <w:rsid w:val="00EE4A79"/>
    <w:rsid w:val="00EE5157"/>
    <w:rsid w:val="00EE5218"/>
    <w:rsid w:val="00EE6392"/>
    <w:rsid w:val="00EE6625"/>
    <w:rsid w:val="00EE6BF9"/>
    <w:rsid w:val="00EE6DAA"/>
    <w:rsid w:val="00EE7568"/>
    <w:rsid w:val="00EE7852"/>
    <w:rsid w:val="00EE7ACA"/>
    <w:rsid w:val="00EE7CBF"/>
    <w:rsid w:val="00EF0ECA"/>
    <w:rsid w:val="00EF180C"/>
    <w:rsid w:val="00EF1F42"/>
    <w:rsid w:val="00EF22D4"/>
    <w:rsid w:val="00EF2C96"/>
    <w:rsid w:val="00EF46A6"/>
    <w:rsid w:val="00EF47DC"/>
    <w:rsid w:val="00EF4FE4"/>
    <w:rsid w:val="00EF5010"/>
    <w:rsid w:val="00EF5953"/>
    <w:rsid w:val="00EF5B4E"/>
    <w:rsid w:val="00EF6720"/>
    <w:rsid w:val="00EF7653"/>
    <w:rsid w:val="00F00723"/>
    <w:rsid w:val="00F00D2A"/>
    <w:rsid w:val="00F0284B"/>
    <w:rsid w:val="00F028DD"/>
    <w:rsid w:val="00F030F5"/>
    <w:rsid w:val="00F04FF1"/>
    <w:rsid w:val="00F063F3"/>
    <w:rsid w:val="00F07EB5"/>
    <w:rsid w:val="00F10683"/>
    <w:rsid w:val="00F10D11"/>
    <w:rsid w:val="00F10E4C"/>
    <w:rsid w:val="00F1107B"/>
    <w:rsid w:val="00F1173E"/>
    <w:rsid w:val="00F12A64"/>
    <w:rsid w:val="00F12B4C"/>
    <w:rsid w:val="00F13173"/>
    <w:rsid w:val="00F13D5B"/>
    <w:rsid w:val="00F16BE0"/>
    <w:rsid w:val="00F171CC"/>
    <w:rsid w:val="00F1729D"/>
    <w:rsid w:val="00F20D4C"/>
    <w:rsid w:val="00F218F7"/>
    <w:rsid w:val="00F230AA"/>
    <w:rsid w:val="00F23E84"/>
    <w:rsid w:val="00F241E3"/>
    <w:rsid w:val="00F24D0E"/>
    <w:rsid w:val="00F26027"/>
    <w:rsid w:val="00F30E24"/>
    <w:rsid w:val="00F31A59"/>
    <w:rsid w:val="00F323A4"/>
    <w:rsid w:val="00F3297F"/>
    <w:rsid w:val="00F37843"/>
    <w:rsid w:val="00F405F6"/>
    <w:rsid w:val="00F40BE9"/>
    <w:rsid w:val="00F40D66"/>
    <w:rsid w:val="00F40F10"/>
    <w:rsid w:val="00F4374F"/>
    <w:rsid w:val="00F46616"/>
    <w:rsid w:val="00F46DB6"/>
    <w:rsid w:val="00F505E7"/>
    <w:rsid w:val="00F50FF1"/>
    <w:rsid w:val="00F51EBF"/>
    <w:rsid w:val="00F5281C"/>
    <w:rsid w:val="00F52F48"/>
    <w:rsid w:val="00F53B9F"/>
    <w:rsid w:val="00F54255"/>
    <w:rsid w:val="00F54750"/>
    <w:rsid w:val="00F54E19"/>
    <w:rsid w:val="00F56ED7"/>
    <w:rsid w:val="00F60918"/>
    <w:rsid w:val="00F61521"/>
    <w:rsid w:val="00F62C5A"/>
    <w:rsid w:val="00F63912"/>
    <w:rsid w:val="00F64C04"/>
    <w:rsid w:val="00F6505B"/>
    <w:rsid w:val="00F6572A"/>
    <w:rsid w:val="00F66102"/>
    <w:rsid w:val="00F6627F"/>
    <w:rsid w:val="00F665F5"/>
    <w:rsid w:val="00F66DA3"/>
    <w:rsid w:val="00F67D59"/>
    <w:rsid w:val="00F70355"/>
    <w:rsid w:val="00F70716"/>
    <w:rsid w:val="00F71879"/>
    <w:rsid w:val="00F72A6A"/>
    <w:rsid w:val="00F73D8E"/>
    <w:rsid w:val="00F74BF5"/>
    <w:rsid w:val="00F75BC7"/>
    <w:rsid w:val="00F768A0"/>
    <w:rsid w:val="00F81ACE"/>
    <w:rsid w:val="00F8410D"/>
    <w:rsid w:val="00F8481A"/>
    <w:rsid w:val="00F85326"/>
    <w:rsid w:val="00F857BE"/>
    <w:rsid w:val="00F87155"/>
    <w:rsid w:val="00F87316"/>
    <w:rsid w:val="00F87C5C"/>
    <w:rsid w:val="00F90156"/>
    <w:rsid w:val="00F90A8C"/>
    <w:rsid w:val="00F90DD4"/>
    <w:rsid w:val="00F912CA"/>
    <w:rsid w:val="00F917C2"/>
    <w:rsid w:val="00F92D90"/>
    <w:rsid w:val="00F930EA"/>
    <w:rsid w:val="00F94A0A"/>
    <w:rsid w:val="00F96018"/>
    <w:rsid w:val="00F971A8"/>
    <w:rsid w:val="00FA0F41"/>
    <w:rsid w:val="00FA1057"/>
    <w:rsid w:val="00FA2061"/>
    <w:rsid w:val="00FA2853"/>
    <w:rsid w:val="00FA30FB"/>
    <w:rsid w:val="00FA34CC"/>
    <w:rsid w:val="00FA4124"/>
    <w:rsid w:val="00FA4AE4"/>
    <w:rsid w:val="00FA6909"/>
    <w:rsid w:val="00FA77F4"/>
    <w:rsid w:val="00FA7E86"/>
    <w:rsid w:val="00FB3CC4"/>
    <w:rsid w:val="00FB3F00"/>
    <w:rsid w:val="00FB484A"/>
    <w:rsid w:val="00FB726A"/>
    <w:rsid w:val="00FB76D9"/>
    <w:rsid w:val="00FC04E0"/>
    <w:rsid w:val="00FC1BEB"/>
    <w:rsid w:val="00FC1E8A"/>
    <w:rsid w:val="00FC25A8"/>
    <w:rsid w:val="00FC5D95"/>
    <w:rsid w:val="00FC6196"/>
    <w:rsid w:val="00FC64C9"/>
    <w:rsid w:val="00FC680E"/>
    <w:rsid w:val="00FC744D"/>
    <w:rsid w:val="00FC76BA"/>
    <w:rsid w:val="00FC79E3"/>
    <w:rsid w:val="00FD11A1"/>
    <w:rsid w:val="00FD13B9"/>
    <w:rsid w:val="00FD181A"/>
    <w:rsid w:val="00FD2E5C"/>
    <w:rsid w:val="00FD2F8A"/>
    <w:rsid w:val="00FD4C03"/>
    <w:rsid w:val="00FD5C36"/>
    <w:rsid w:val="00FD704D"/>
    <w:rsid w:val="00FE0534"/>
    <w:rsid w:val="00FE0568"/>
    <w:rsid w:val="00FE0969"/>
    <w:rsid w:val="00FE3444"/>
    <w:rsid w:val="00FE56CE"/>
    <w:rsid w:val="00FF0236"/>
    <w:rsid w:val="00FF05C6"/>
    <w:rsid w:val="00FF2455"/>
    <w:rsid w:val="00FF2A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2C79"/>
    <w:pPr>
      <w:spacing w:after="0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34C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A1E9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A1E9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1412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3006A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3006A"/>
  </w:style>
  <w:style w:type="paragraph" w:styleId="Pidipagina">
    <w:name w:val="footer"/>
    <w:basedOn w:val="Normale"/>
    <w:link w:val="PidipaginaCarattere"/>
    <w:uiPriority w:val="99"/>
    <w:unhideWhenUsed/>
    <w:rsid w:val="00E3006A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006A"/>
  </w:style>
  <w:style w:type="character" w:styleId="Collegamentoipertestuale">
    <w:name w:val="Hyperlink"/>
    <w:basedOn w:val="Carpredefinitoparagrafo"/>
    <w:uiPriority w:val="99"/>
    <w:unhideWhenUsed/>
    <w:rsid w:val="00686B93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7CE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7CEB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3170C2"/>
    <w:pPr>
      <w:spacing w:after="200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E011EA"/>
    <w:pPr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E011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E011EA"/>
    <w:pPr>
      <w:spacing w:after="20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011EA"/>
    <w:rPr>
      <w:rFonts w:ascii="Calibri" w:hAnsi="Calibri" w:cs="Calibri"/>
      <w:noProof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120E3"/>
    <w:rPr>
      <w:color w:val="800080" w:themeColor="followedHyperlink"/>
      <w:u w:val="single"/>
    </w:rPr>
  </w:style>
  <w:style w:type="table" w:styleId="Grigliatabella">
    <w:name w:val="Table Grid"/>
    <w:basedOn w:val="Tabellanormale"/>
    <w:uiPriority w:val="39"/>
    <w:rsid w:val="00C15CC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9"/>
    <w:rsid w:val="00234C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Sfondomedio2-Colore2">
    <w:name w:val="Medium Shading 2 Accent 2"/>
    <w:basedOn w:val="Tabellanormale"/>
    <w:uiPriority w:val="64"/>
    <w:rsid w:val="00EE7CBF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F26027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83241F"/>
    <w:rPr>
      <w:color w:val="808080"/>
    </w:rPr>
  </w:style>
  <w:style w:type="paragraph" w:styleId="Indice1">
    <w:name w:val="index 1"/>
    <w:basedOn w:val="Normale"/>
    <w:next w:val="Normale"/>
    <w:autoRedefine/>
    <w:uiPriority w:val="99"/>
    <w:semiHidden/>
    <w:unhideWhenUsed/>
    <w:rsid w:val="00E64CA6"/>
    <w:pPr>
      <w:ind w:left="220" w:hanging="2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Grigliachiara-Colore2">
    <w:name w:val="Light Grid Accent 2"/>
    <w:basedOn w:val="Tabellanormale"/>
    <w:uiPriority w:val="62"/>
    <w:rsid w:val="004471D1"/>
    <w:pPr>
      <w:spacing w:after="0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4471D1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A1E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A1E9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sommario">
    <w:name w:val="TOC Heading"/>
    <w:basedOn w:val="Titolo1"/>
    <w:next w:val="Normale"/>
    <w:uiPriority w:val="39"/>
    <w:unhideWhenUsed/>
    <w:qFormat/>
    <w:rsid w:val="004A1E97"/>
    <w:pPr>
      <w:spacing w:line="276" w:lineRule="auto"/>
      <w:outlineLvl w:val="9"/>
    </w:pPr>
    <w:rPr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2250CB"/>
    <w:pPr>
      <w:tabs>
        <w:tab w:val="right" w:leader="dot" w:pos="8210"/>
      </w:tabs>
      <w:spacing w:before="240" w:after="120" w:line="276" w:lineRule="auto"/>
      <w:jc w:val="both"/>
    </w:pPr>
    <w:rPr>
      <w:rFonts w:eastAsiaTheme="minorHAnsi"/>
      <w:b/>
      <w:bCs/>
      <w:noProof/>
      <w:lang w:eastAsia="en-US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F218F7"/>
    <w:pPr>
      <w:spacing w:before="120"/>
      <w:ind w:left="220"/>
    </w:pPr>
    <w:rPr>
      <w:rFonts w:asciiTheme="minorHAnsi" w:eastAsiaTheme="minorHAnsi" w:hAnsiTheme="minorHAnsi" w:cstheme="minorHAnsi"/>
      <w:i/>
      <w:iCs/>
      <w:sz w:val="20"/>
      <w:szCs w:val="20"/>
      <w:lang w:eastAsia="en-US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1E2A7A"/>
    <w:pPr>
      <w:ind w:left="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table" w:customStyle="1" w:styleId="Grigliatabella1">
    <w:name w:val="Griglia tabella1"/>
    <w:basedOn w:val="Tabellanormale"/>
    <w:next w:val="Grigliatabella"/>
    <w:uiPriority w:val="59"/>
    <w:rsid w:val="00EC36E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1D4929"/>
    <w:pPr>
      <w:spacing w:after="0"/>
    </w:pPr>
  </w:style>
  <w:style w:type="paragraph" w:styleId="Bibliografia">
    <w:name w:val="Bibliography"/>
    <w:basedOn w:val="Normale"/>
    <w:next w:val="Normale"/>
    <w:uiPriority w:val="37"/>
    <w:unhideWhenUsed/>
    <w:rsid w:val="001B0470"/>
    <w:pPr>
      <w:spacing w:after="20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Sfondochiaro1">
    <w:name w:val="Sfondo chiaro1"/>
    <w:basedOn w:val="Tabellanormale"/>
    <w:uiPriority w:val="60"/>
    <w:rsid w:val="00D06D5E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rsid w:val="00EF180C"/>
    <w:pPr>
      <w:spacing w:before="100" w:beforeAutospacing="1" w:after="100" w:afterAutospacing="1"/>
    </w:pPr>
  </w:style>
  <w:style w:type="character" w:customStyle="1" w:styleId="normal1">
    <w:name w:val="normal1"/>
    <w:rsid w:val="00EF180C"/>
    <w:rPr>
      <w:rFonts w:ascii="Arial" w:hAnsi="Arial" w:cs="Arial"/>
      <w:color w:val="000000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7E6ADE"/>
  </w:style>
  <w:style w:type="paragraph" w:styleId="Sommario4">
    <w:name w:val="toc 4"/>
    <w:basedOn w:val="Normale"/>
    <w:next w:val="Normale"/>
    <w:autoRedefine/>
    <w:uiPriority w:val="39"/>
    <w:unhideWhenUsed/>
    <w:rsid w:val="005E2A5A"/>
    <w:pPr>
      <w:ind w:left="6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5">
    <w:name w:val="toc 5"/>
    <w:basedOn w:val="Normale"/>
    <w:next w:val="Normale"/>
    <w:autoRedefine/>
    <w:uiPriority w:val="39"/>
    <w:unhideWhenUsed/>
    <w:rsid w:val="005E2A5A"/>
    <w:pPr>
      <w:ind w:left="8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6">
    <w:name w:val="toc 6"/>
    <w:basedOn w:val="Normale"/>
    <w:next w:val="Normale"/>
    <w:autoRedefine/>
    <w:uiPriority w:val="39"/>
    <w:unhideWhenUsed/>
    <w:rsid w:val="005E2A5A"/>
    <w:pPr>
      <w:ind w:left="11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7">
    <w:name w:val="toc 7"/>
    <w:basedOn w:val="Normale"/>
    <w:next w:val="Normale"/>
    <w:autoRedefine/>
    <w:uiPriority w:val="39"/>
    <w:unhideWhenUsed/>
    <w:rsid w:val="005E2A5A"/>
    <w:pPr>
      <w:ind w:left="13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8">
    <w:name w:val="toc 8"/>
    <w:basedOn w:val="Normale"/>
    <w:next w:val="Normale"/>
    <w:autoRedefine/>
    <w:uiPriority w:val="39"/>
    <w:unhideWhenUsed/>
    <w:rsid w:val="005E2A5A"/>
    <w:pPr>
      <w:ind w:left="15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Sommario9">
    <w:name w:val="toc 9"/>
    <w:basedOn w:val="Normale"/>
    <w:next w:val="Normale"/>
    <w:autoRedefine/>
    <w:uiPriority w:val="39"/>
    <w:unhideWhenUsed/>
    <w:rsid w:val="005E2A5A"/>
    <w:pPr>
      <w:ind w:left="17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text-node">
    <w:name w:val="text-node"/>
    <w:basedOn w:val="Carpredefinitoparagrafo"/>
    <w:rsid w:val="008C24C1"/>
  </w:style>
  <w:style w:type="character" w:customStyle="1" w:styleId="comment">
    <w:name w:val="comment"/>
    <w:basedOn w:val="Carpredefinitoparagrafo"/>
    <w:rsid w:val="008C24C1"/>
  </w:style>
  <w:style w:type="character" w:customStyle="1" w:styleId="authors-list-item">
    <w:name w:val="authors-list-item"/>
    <w:basedOn w:val="Carpredefinitoparagrafo"/>
    <w:rsid w:val="00A51DCA"/>
  </w:style>
  <w:style w:type="character" w:customStyle="1" w:styleId="author-sup-separator">
    <w:name w:val="author-sup-separator"/>
    <w:basedOn w:val="Carpredefinitoparagrafo"/>
    <w:rsid w:val="00A51DCA"/>
  </w:style>
  <w:style w:type="character" w:customStyle="1" w:styleId="Titolo10">
    <w:name w:val="Titolo1"/>
    <w:basedOn w:val="Carpredefinitoparagrafo"/>
    <w:rsid w:val="00A51DCA"/>
  </w:style>
  <w:style w:type="character" w:customStyle="1" w:styleId="identifier">
    <w:name w:val="identifier"/>
    <w:basedOn w:val="Carpredefinitoparagrafo"/>
    <w:rsid w:val="00A51DCA"/>
  </w:style>
  <w:style w:type="character" w:customStyle="1" w:styleId="id-label">
    <w:name w:val="id-label"/>
    <w:basedOn w:val="Carpredefinitoparagrafo"/>
    <w:rsid w:val="00A51DCA"/>
  </w:style>
  <w:style w:type="character" w:styleId="Enfasigrassetto">
    <w:name w:val="Strong"/>
    <w:basedOn w:val="Carpredefinitoparagrafo"/>
    <w:uiPriority w:val="22"/>
    <w:qFormat/>
    <w:rsid w:val="00A51DCA"/>
    <w:rPr>
      <w:b/>
      <w:bCs/>
    </w:rPr>
  </w:style>
  <w:style w:type="table" w:styleId="Elencochiaro-Colore5">
    <w:name w:val="Light List Accent 5"/>
    <w:basedOn w:val="Tabellanormale"/>
    <w:uiPriority w:val="61"/>
    <w:rsid w:val="00EE6392"/>
    <w:pPr>
      <w:spacing w:after="0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Sfondochiaro-Colore11">
    <w:name w:val="Sfondo chiaro - Colore 11"/>
    <w:basedOn w:val="Tabellanormale"/>
    <w:uiPriority w:val="60"/>
    <w:rsid w:val="00AD55EB"/>
    <w:pPr>
      <w:spacing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q4iawc">
    <w:name w:val="q4iawc"/>
    <w:basedOn w:val="Carpredefinitoparagrafo"/>
    <w:rsid w:val="00EC6FF8"/>
  </w:style>
  <w:style w:type="character" w:customStyle="1" w:styleId="ref-journal">
    <w:name w:val="ref-journal"/>
    <w:basedOn w:val="Carpredefinitoparagrafo"/>
    <w:rsid w:val="007B422F"/>
  </w:style>
  <w:style w:type="character" w:customStyle="1" w:styleId="ref-vol">
    <w:name w:val="ref-vol"/>
    <w:basedOn w:val="Carpredefinitoparagrafo"/>
    <w:rsid w:val="007B422F"/>
  </w:style>
  <w:style w:type="character" w:customStyle="1" w:styleId="text">
    <w:name w:val="text"/>
    <w:basedOn w:val="Carpredefinitoparagrafo"/>
    <w:rsid w:val="00422276"/>
  </w:style>
  <w:style w:type="character" w:customStyle="1" w:styleId="title-text">
    <w:name w:val="title-text"/>
    <w:basedOn w:val="Carpredefinitoparagrafo"/>
    <w:rsid w:val="00422276"/>
  </w:style>
  <w:style w:type="character" w:customStyle="1" w:styleId="rynqvb">
    <w:name w:val="rynqvb"/>
    <w:basedOn w:val="Carpredefinitoparagrafo"/>
    <w:rsid w:val="001E6B56"/>
  </w:style>
  <w:style w:type="paragraph" w:customStyle="1" w:styleId="MDPI62BackMatter">
    <w:name w:val="MDPI_6.2_BackMatter"/>
    <w:qFormat/>
    <w:rsid w:val="00741F5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Enfasicorsivo">
    <w:name w:val="Emphasis"/>
    <w:basedOn w:val="Carpredefinitoparagrafo"/>
    <w:uiPriority w:val="20"/>
    <w:qFormat/>
    <w:rsid w:val="002B537F"/>
    <w:rPr>
      <w:i/>
      <w:iCs/>
    </w:rPr>
  </w:style>
  <w:style w:type="numbering" w:customStyle="1" w:styleId="WWNum1">
    <w:name w:val="WWNum1"/>
    <w:basedOn w:val="Nessunelenco"/>
    <w:rsid w:val="00D62D41"/>
    <w:pPr>
      <w:numPr>
        <w:numId w:val="38"/>
      </w:numPr>
    </w:pPr>
  </w:style>
  <w:style w:type="paragraph" w:customStyle="1" w:styleId="MDPI31text">
    <w:name w:val="MDPI_3.1_text"/>
    <w:qFormat/>
    <w:rsid w:val="007B60C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1412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it-IT"/>
    </w:rPr>
  </w:style>
  <w:style w:type="character" w:customStyle="1" w:styleId="al-author-delim">
    <w:name w:val="al-author-delim"/>
    <w:basedOn w:val="Carpredefinitoparagrafo"/>
    <w:rsid w:val="00AE0A8D"/>
  </w:style>
  <w:style w:type="table" w:styleId="Elencomedio1">
    <w:name w:val="Medium List 1"/>
    <w:basedOn w:val="Tabellanormale"/>
    <w:uiPriority w:val="65"/>
    <w:rsid w:val="00CD49F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6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22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21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80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1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52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4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5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6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07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3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27636">
              <w:marLeft w:val="-192"/>
              <w:marRight w:val="-1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3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13532">
                      <w:marLeft w:val="0"/>
                      <w:marRight w:val="0"/>
                      <w:marTop w:val="12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13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68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47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587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887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213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063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7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3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31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17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58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97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07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6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67125">
              <w:marLeft w:val="-192"/>
              <w:marRight w:val="-1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6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4025">
                      <w:marLeft w:val="0"/>
                      <w:marRight w:val="0"/>
                      <w:marTop w:val="12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2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1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34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41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84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7815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9174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012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9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68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67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6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6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03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4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laniacarlisi@yahoo.it" TargetMode="External"/><Relationship Id="rId13" Type="http://schemas.openxmlformats.org/officeDocument/2006/relationships/hyperlink" Target="mailto:melaniacarlisi@yahoo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gregorio.caimi@unipa.it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ergio.siragusa@unipa.it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mailto:salvatrice.mancuso@unipa.i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osalia.lopresti@unipa.it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>
  <b:Source>
    <b:Tag>htt</b:Tag>
    <b:SourceType>InternetSite</b:SourceType>
    <b:Guid>{7E7EB913-BEA2-4CBB-AEDF-6716F4C49032}</b:Guid>
    <b:URL>https://www.ncbi.nlm.nih.gov/pubmed/8015334</b:URL>
    <b:RefOrder>2</b:RefOrder>
  </b:Source>
  <b:Source>
    <b:Tag>von</b:Tag>
    <b:SourceType>ArticleInAPeriodical</b:SourceType>
    <b:Guid>{CEEC3C04-248E-4222-B519-BCE7DAFD4692}</b:Guid>
    <b:Author>
      <b:Author>
        <b:NameList>
          <b:Person>
            <b:Last>1873</b:Last>
            <b:First>von</b:First>
            <b:Middle>Rustizky J. Multiples myelom. Dtsch Z Chir</b:Middle>
          </b:Person>
        </b:NameList>
      </b:Author>
    </b:Author>
    <b:RefOrder>3</b:RefOrder>
  </b:Source>
  <b:Source>
    <b:Tag>The18</b:Tag>
    <b:SourceType>InternetSite</b:SourceType>
    <b:Guid>{D025AB92-1C99-46B8-AAF6-0BD1FB939D63}</b:Guid>
    <b:Title>The binding Site</b:Title>
    <b:Year>2018</b:Year>
    <b:InternetSiteTitle>https://www.bindingsite.com/it-it</b:InternetSiteTitle>
    <b:YearAccessed>2019</b:YearAccessed>
    <b:MonthAccessed>06</b:MonthAccessed>
    <b:RefOrder>1</b:RefOrder>
  </b:Source>
</b:Sources>
</file>

<file path=customXml/itemProps1.xml><?xml version="1.0" encoding="utf-8"?>
<ds:datastoreItem xmlns:ds="http://schemas.openxmlformats.org/officeDocument/2006/customXml" ds:itemID="{85BA7E73-1013-476D-B0B0-74DA1CE40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80</Words>
  <Characters>2170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14</vt:i4>
      </vt:variant>
    </vt:vector>
  </HeadingPairs>
  <TitlesOfParts>
    <vt:vector size="15" baseType="lpstr">
      <vt:lpstr/>
      <vt:lpstr>How RDW changes in relation to prognostic predictors in new diagnosed multiple m</vt:lpstr>
      <vt:lpstr>Authors: Carlisi M1, Lo Presti R2, Plano F3, Mancuso S4, Siragusa S5, Caimi G6</vt:lpstr>
      <vt:lpstr>        </vt:lpstr>
      <vt:lpstr>        Keywords: Red blood cell distribution width, multiple myeloma, prognostic predic</vt:lpstr>
      <vt:lpstr/>
      <vt:lpstr>Introduction</vt:lpstr>
      <vt:lpstr>    Materials and Methods</vt:lpstr>
      <vt:lpstr>        Patients</vt:lpstr>
      <vt:lpstr>        Methods</vt:lpstr>
      <vt:lpstr>        Statistical analysis</vt:lpstr>
      <vt:lpstr>        </vt:lpstr>
      <vt:lpstr>    Results </vt:lpstr>
      <vt:lpstr>Conclusions</vt:lpstr>
      <vt:lpstr/>
    </vt:vector>
  </TitlesOfParts>
  <Company>Olidata S.p.A.</Company>
  <LinksUpToDate>false</LinksUpToDate>
  <CharactersWithSpaces>2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Melania</cp:lastModifiedBy>
  <cp:revision>10</cp:revision>
  <cp:lastPrinted>2019-07-09T21:25:00Z</cp:lastPrinted>
  <dcterms:created xsi:type="dcterms:W3CDTF">2023-06-15T15:57:00Z</dcterms:created>
  <dcterms:modified xsi:type="dcterms:W3CDTF">2024-01-20T11:20:00Z</dcterms:modified>
</cp:coreProperties>
</file>